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EBF99" w14:textId="5F6972B2" w:rsidR="007038A3" w:rsidRDefault="007038A3" w:rsidP="008C2C8A">
      <w:pPr>
        <w:adjustRightInd w:val="0"/>
        <w:snapToGrid w:val="0"/>
        <w:ind w:left="512" w:hangingChars="213" w:hanging="512"/>
        <w:rPr>
          <w:rFonts w:ascii="Times New Roman" w:hAnsi="Times New Roman" w:cs="Times New Roman"/>
          <w:b/>
          <w:bCs/>
          <w:kern w:val="0"/>
          <w:szCs w:val="24"/>
        </w:rPr>
      </w:pPr>
      <w:r w:rsidRPr="007038A3">
        <w:rPr>
          <w:rFonts w:ascii="Times New Roman" w:hAnsi="Times New Roman" w:cs="Times New Roman"/>
          <w:b/>
          <w:bCs/>
          <w:kern w:val="0"/>
          <w:szCs w:val="24"/>
        </w:rPr>
        <w:t>APPENDIX A</w:t>
      </w:r>
    </w:p>
    <w:p w14:paraId="6B6204F5" w14:textId="77777777" w:rsidR="007038A3" w:rsidRPr="007038A3" w:rsidRDefault="007038A3" w:rsidP="008C2C8A">
      <w:pPr>
        <w:adjustRightInd w:val="0"/>
        <w:snapToGrid w:val="0"/>
        <w:ind w:left="511" w:hangingChars="213" w:hanging="511"/>
        <w:rPr>
          <w:rFonts w:ascii="Times New Roman" w:eastAsia="標楷體" w:hAnsi="Times New Roman" w:cs="Times New Roman"/>
          <w:szCs w:val="24"/>
        </w:rPr>
      </w:pPr>
    </w:p>
    <w:p w14:paraId="0F0B5379" w14:textId="1BE308BB" w:rsidR="00493E81" w:rsidRDefault="009053C5" w:rsidP="008C2C8A">
      <w:pPr>
        <w:adjustRightInd w:val="0"/>
        <w:snapToGrid w:val="0"/>
        <w:ind w:left="511" w:hangingChars="213" w:hanging="511"/>
        <w:rPr>
          <w:rFonts w:ascii="Times New Roman" w:eastAsia="標楷體" w:hAnsi="Times New Roman" w:cs="Times New Roman"/>
          <w:szCs w:val="24"/>
        </w:rPr>
      </w:pPr>
      <w:r w:rsidRPr="009053C5">
        <w:rPr>
          <w:rFonts w:ascii="Times New Roman" w:eastAsia="標楷體" w:hAnsi="Times New Roman" w:cs="Times New Roman"/>
          <w:szCs w:val="24"/>
        </w:rPr>
        <w:t xml:space="preserve">Table </w:t>
      </w:r>
      <w:r w:rsidR="00724E06">
        <w:rPr>
          <w:rFonts w:ascii="Times New Roman" w:eastAsia="標楷體" w:hAnsi="Times New Roman" w:cs="Times New Roman"/>
          <w:szCs w:val="24"/>
        </w:rPr>
        <w:t>A1</w:t>
      </w:r>
      <w:r w:rsidRPr="009053C5">
        <w:rPr>
          <w:rFonts w:ascii="Times New Roman" w:eastAsia="標楷體" w:hAnsi="Times New Roman" w:cs="Times New Roman"/>
          <w:szCs w:val="24"/>
        </w:rPr>
        <w:t xml:space="preserve"> </w:t>
      </w:r>
      <w:r w:rsidR="004C3398" w:rsidRPr="004C3398">
        <w:rPr>
          <w:rFonts w:ascii="Times New Roman" w:eastAsia="標楷體" w:hAnsi="Times New Roman" w:cs="Times New Roman"/>
          <w:szCs w:val="24"/>
        </w:rPr>
        <w:t>COSMIN Risk of Bias Assessment for TC-ICCAS Development and Validation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8"/>
        <w:gridCol w:w="4268"/>
        <w:gridCol w:w="911"/>
        <w:gridCol w:w="6309"/>
      </w:tblGrid>
      <w:tr w:rsidR="00E51D09" w:rsidRPr="00573C47" w14:paraId="2D2C8924" w14:textId="3198ADC1" w:rsidTr="00573C47"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F7794" w14:textId="5422CAF8" w:rsidR="00E51D09" w:rsidRPr="00573C47" w:rsidRDefault="00E51D09" w:rsidP="003D6B7E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eastAsia="標楷體" w:hAnsi="Times New Roman" w:cs="Times New Roman"/>
                <w:b/>
                <w:szCs w:val="24"/>
              </w:rPr>
              <w:t>Psychometric property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51E4" w14:textId="4E605706" w:rsidR="00E51D09" w:rsidRPr="00573C47" w:rsidRDefault="00724E06" w:rsidP="003D6B7E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eastAsia="標楷體" w:hAnsi="Times New Roman" w:cs="Times New Roman"/>
                <w:b/>
                <w:szCs w:val="24"/>
              </w:rPr>
              <w:t>Item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6026E" w14:textId="1863CF88" w:rsidR="00E51D09" w:rsidRPr="00573C47" w:rsidRDefault="00724E06" w:rsidP="003D6B7E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eastAsia="標楷體" w:hAnsi="Times New Roman" w:cs="Times New Roman"/>
                <w:b/>
                <w:szCs w:val="24"/>
              </w:rPr>
              <w:t>Rating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E8B52" w14:textId="3D1B8D11" w:rsidR="00E51D09" w:rsidRPr="00573C47" w:rsidRDefault="00724E06" w:rsidP="003D6B7E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eastAsia="標楷體" w:hAnsi="Times New Roman" w:cs="Times New Roman"/>
                <w:b/>
                <w:szCs w:val="24"/>
              </w:rPr>
              <w:t xml:space="preserve">Reason for </w:t>
            </w:r>
            <w:r w:rsidR="0094701F" w:rsidRPr="00573C47">
              <w:rPr>
                <w:rFonts w:ascii="Times New Roman" w:eastAsia="標楷體" w:hAnsi="Times New Roman" w:cs="Times New Roman"/>
                <w:b/>
                <w:szCs w:val="24"/>
              </w:rPr>
              <w:t>r</w:t>
            </w:r>
            <w:r w:rsidRPr="00573C47">
              <w:rPr>
                <w:rFonts w:ascii="Times New Roman" w:eastAsia="標楷體" w:hAnsi="Times New Roman" w:cs="Times New Roman"/>
                <w:b/>
                <w:szCs w:val="24"/>
              </w:rPr>
              <w:t>ating</w:t>
            </w:r>
          </w:p>
        </w:tc>
      </w:tr>
      <w:tr w:rsidR="00417AC7" w:rsidRPr="00573C47" w14:paraId="2910DBCD" w14:textId="6543AA32" w:rsidTr="00573C47">
        <w:tc>
          <w:tcPr>
            <w:tcW w:w="1205" w:type="pct"/>
            <w:tcBorders>
              <w:top w:val="single" w:sz="4" w:space="0" w:color="auto"/>
            </w:tcBorders>
          </w:tcPr>
          <w:p w14:paraId="2095F3E2" w14:textId="5B3C5ABE" w:rsidR="00417AC7" w:rsidRPr="00573C47" w:rsidRDefault="00417AC7" w:rsidP="00417AC7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</w:pPr>
            <w:r w:rsidRPr="00573C47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 xml:space="preserve">1. PROM </w:t>
            </w:r>
            <w:r w:rsidR="0094701F" w:rsidRPr="00573C47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D</w:t>
            </w:r>
            <w:r w:rsidRPr="00573C47">
              <w:rPr>
                <w:rFonts w:ascii="Times New Roman" w:eastAsia="標楷體" w:hAnsi="Times New Roman" w:cs="Times New Roman"/>
                <w:b/>
                <w:sz w:val="20"/>
                <w:szCs w:val="20"/>
              </w:rPr>
              <w:t>evelopment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33B9FBB8" w14:textId="3665D8E2" w:rsidR="00417AC7" w:rsidRPr="00573C47" w:rsidRDefault="00417AC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7D3E88ED" w14:textId="1282939E" w:rsidR="00417AC7" w:rsidRPr="00573C47" w:rsidRDefault="00417AC7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  <w:tcBorders>
              <w:top w:val="single" w:sz="4" w:space="0" w:color="auto"/>
            </w:tcBorders>
          </w:tcPr>
          <w:p w14:paraId="6FE51F18" w14:textId="151CF228" w:rsidR="00417AC7" w:rsidRPr="00573C47" w:rsidRDefault="00417AC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260D20" w:rsidRPr="00573C47" w14:paraId="4A11F55C" w14:textId="43E6E13E" w:rsidTr="00573C47">
        <w:tc>
          <w:tcPr>
            <w:tcW w:w="1205" w:type="pct"/>
          </w:tcPr>
          <w:p w14:paraId="06CD0598" w14:textId="61B942A8" w:rsidR="00260D20" w:rsidRPr="00573C47" w:rsidRDefault="0094701F" w:rsidP="00260D20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  <w:t>1a. Concept Elicitation Study</w:t>
            </w:r>
            <w:r w:rsidR="00260D20" w:rsidRPr="00573C47"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0" w:type="pct"/>
          </w:tcPr>
          <w:p w14:paraId="025C4717" w14:textId="5D24AF41" w:rsidR="00260D20" w:rsidRPr="00573C47" w:rsidRDefault="00260D20" w:rsidP="00260D2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27751BDC" w14:textId="18750A9C" w:rsidR="00260D20" w:rsidRPr="00573C47" w:rsidRDefault="00260D20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0B5BD561" w14:textId="34DCDF73" w:rsidR="00260D20" w:rsidRPr="00573C47" w:rsidRDefault="00260D20" w:rsidP="00260D2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4701F" w:rsidRPr="00573C47" w14:paraId="6D3563CA" w14:textId="77777777" w:rsidTr="00573C47">
        <w:tc>
          <w:tcPr>
            <w:tcW w:w="1205" w:type="pct"/>
          </w:tcPr>
          <w:p w14:paraId="7D3072CA" w14:textId="334C89BF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. Target population representation</w:t>
            </w:r>
          </w:p>
        </w:tc>
        <w:tc>
          <w:tcPr>
            <w:tcW w:w="1410" w:type="pct"/>
          </w:tcPr>
          <w:p w14:paraId="46B0A3E5" w14:textId="1CAFF2E8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the study performed in a sample representing the target population?</w:t>
            </w:r>
          </w:p>
        </w:tc>
        <w:tc>
          <w:tcPr>
            <w:tcW w:w="301" w:type="pct"/>
          </w:tcPr>
          <w:p w14:paraId="018C736B" w14:textId="00ECA0A3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04348094" w14:textId="795FB5EA" w:rsidR="0094701F" w:rsidRPr="00BD62C5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Conducted in a tertiary medical center with diverse healthcare professionals, representing early-career IPE practitioners.</w:t>
            </w:r>
          </w:p>
        </w:tc>
      </w:tr>
      <w:tr w:rsidR="0094701F" w:rsidRPr="00573C47" w14:paraId="70F854F7" w14:textId="77777777" w:rsidTr="00573C47">
        <w:tc>
          <w:tcPr>
            <w:tcW w:w="1205" w:type="pct"/>
          </w:tcPr>
          <w:p w14:paraId="3442204C" w14:textId="2B3D356B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. Qualitative method</w:t>
            </w:r>
          </w:p>
        </w:tc>
        <w:tc>
          <w:tcPr>
            <w:tcW w:w="1410" w:type="pct"/>
          </w:tcPr>
          <w:p w14:paraId="67DDCB04" w14:textId="6C451014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an appropriate qualitative method used to identify relevant items?</w:t>
            </w:r>
          </w:p>
        </w:tc>
        <w:tc>
          <w:tcPr>
            <w:tcW w:w="301" w:type="pct"/>
          </w:tcPr>
          <w:p w14:paraId="42C23643" w14:textId="3F2DFC34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2FA89211" w14:textId="76B28971" w:rsidR="0094701F" w:rsidRPr="00BD62C5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 concept elicitation study; relied on existing ICCAS framework.</w:t>
            </w:r>
          </w:p>
        </w:tc>
      </w:tr>
      <w:tr w:rsidR="00BD62C5" w:rsidRPr="00573C47" w14:paraId="7AE10821" w14:textId="77777777" w:rsidTr="00573C47">
        <w:tc>
          <w:tcPr>
            <w:tcW w:w="1205" w:type="pct"/>
          </w:tcPr>
          <w:p w14:paraId="01E069D1" w14:textId="597F5B79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3. Skilled moderators/interviewers</w:t>
            </w:r>
          </w:p>
        </w:tc>
        <w:tc>
          <w:tcPr>
            <w:tcW w:w="1410" w:type="pct"/>
          </w:tcPr>
          <w:p w14:paraId="19482190" w14:textId="400F97F2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skilled group moderators/interviewers used?</w:t>
            </w:r>
          </w:p>
        </w:tc>
        <w:tc>
          <w:tcPr>
            <w:tcW w:w="301" w:type="pct"/>
          </w:tcPr>
          <w:p w14:paraId="7F3C5259" w14:textId="3B1F5748" w:rsidR="00BD62C5" w:rsidRPr="00573C47" w:rsidRDefault="00BD62C5" w:rsidP="00BD62C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48302AA6" w14:textId="069DC360" w:rsidR="00BD62C5" w:rsidRPr="00BD62C5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t applicable; no qualitative elicitation study.</w:t>
            </w:r>
          </w:p>
        </w:tc>
      </w:tr>
      <w:tr w:rsidR="00BD62C5" w:rsidRPr="00573C47" w14:paraId="5435F4FE" w14:textId="77777777" w:rsidTr="00573C47">
        <w:tc>
          <w:tcPr>
            <w:tcW w:w="1205" w:type="pct"/>
          </w:tcPr>
          <w:p w14:paraId="2BDA1AAD" w14:textId="759C4AE9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4. Topic/interview guide</w:t>
            </w:r>
          </w:p>
        </w:tc>
        <w:tc>
          <w:tcPr>
            <w:tcW w:w="1410" w:type="pct"/>
          </w:tcPr>
          <w:p w14:paraId="693E3204" w14:textId="0603111B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group meetings/interviews based on an appropriate guide?</w:t>
            </w:r>
          </w:p>
        </w:tc>
        <w:tc>
          <w:tcPr>
            <w:tcW w:w="301" w:type="pct"/>
          </w:tcPr>
          <w:p w14:paraId="1211B51F" w14:textId="14BC3DE1" w:rsidR="00BD62C5" w:rsidRPr="00573C47" w:rsidRDefault="00BD62C5" w:rsidP="00BD62C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4C5E2ECB" w14:textId="21946129" w:rsidR="00BD62C5" w:rsidRPr="00BD62C5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t applicable; no qualitative elicitation study.</w:t>
            </w:r>
          </w:p>
        </w:tc>
      </w:tr>
      <w:tr w:rsidR="00BD62C5" w:rsidRPr="00573C47" w14:paraId="2AE5071B" w14:textId="77777777" w:rsidTr="00573C47">
        <w:tc>
          <w:tcPr>
            <w:tcW w:w="1205" w:type="pct"/>
          </w:tcPr>
          <w:p w14:paraId="3504868C" w14:textId="64334882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5. Recording and transcription</w:t>
            </w:r>
          </w:p>
        </w:tc>
        <w:tc>
          <w:tcPr>
            <w:tcW w:w="1410" w:type="pct"/>
          </w:tcPr>
          <w:p w14:paraId="09AA6D46" w14:textId="041C983D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meetings/interviews recorded and transcribed verbatim?</w:t>
            </w:r>
          </w:p>
        </w:tc>
        <w:tc>
          <w:tcPr>
            <w:tcW w:w="301" w:type="pct"/>
          </w:tcPr>
          <w:p w14:paraId="6A2EC3AF" w14:textId="6DCC5BD8" w:rsidR="00BD62C5" w:rsidRPr="00573C47" w:rsidRDefault="00BD62C5" w:rsidP="00BD62C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1F1605B1" w14:textId="09EEF7D6" w:rsidR="00BD62C5" w:rsidRPr="00BD62C5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t applicable; no qualitative elicitation study.</w:t>
            </w:r>
          </w:p>
        </w:tc>
      </w:tr>
      <w:tr w:rsidR="00BD62C5" w:rsidRPr="00573C47" w14:paraId="460324B1" w14:textId="77777777" w:rsidTr="00573C47">
        <w:tc>
          <w:tcPr>
            <w:tcW w:w="1205" w:type="pct"/>
          </w:tcPr>
          <w:p w14:paraId="2F4E6C4E" w14:textId="4243031C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6. Data analysis approach</w:t>
            </w:r>
          </w:p>
        </w:tc>
        <w:tc>
          <w:tcPr>
            <w:tcW w:w="1410" w:type="pct"/>
          </w:tcPr>
          <w:p w14:paraId="6E9DA97A" w14:textId="037D77C1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 xml:space="preserve">Was an appropriate approach u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ze</w:t>
            </w: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 xml:space="preserve"> the data?</w:t>
            </w:r>
          </w:p>
        </w:tc>
        <w:tc>
          <w:tcPr>
            <w:tcW w:w="301" w:type="pct"/>
          </w:tcPr>
          <w:p w14:paraId="317B8F8D" w14:textId="73F83EA8" w:rsidR="00BD62C5" w:rsidRPr="00573C47" w:rsidRDefault="00BD62C5" w:rsidP="00BD62C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6C3EF328" w14:textId="21A2F53E" w:rsidR="00BD62C5" w:rsidRPr="00BD62C5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t applicable; no qualitative elicitation study.</w:t>
            </w:r>
          </w:p>
        </w:tc>
      </w:tr>
      <w:tr w:rsidR="00BD62C5" w:rsidRPr="00573C47" w14:paraId="0E378D02" w14:textId="77777777" w:rsidTr="00573C47">
        <w:tc>
          <w:tcPr>
            <w:tcW w:w="1205" w:type="pct"/>
          </w:tcPr>
          <w:p w14:paraId="01A36828" w14:textId="33818DF7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7. Independent coding</w:t>
            </w:r>
          </w:p>
        </w:tc>
        <w:tc>
          <w:tcPr>
            <w:tcW w:w="1410" w:type="pct"/>
          </w:tcPr>
          <w:p w14:paraId="74DF6F70" w14:textId="2C99884E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at least part of the data coded independently?</w:t>
            </w:r>
          </w:p>
        </w:tc>
        <w:tc>
          <w:tcPr>
            <w:tcW w:w="301" w:type="pct"/>
          </w:tcPr>
          <w:p w14:paraId="3AC322A3" w14:textId="6D7619A1" w:rsidR="00BD62C5" w:rsidRPr="00573C47" w:rsidRDefault="00BD62C5" w:rsidP="00BD62C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6B148B79" w14:textId="3A8B5DE9" w:rsidR="00BD62C5" w:rsidRPr="00BD62C5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t applicable; no qualitative elicitation study.</w:t>
            </w:r>
          </w:p>
        </w:tc>
      </w:tr>
      <w:tr w:rsidR="00BD62C5" w:rsidRPr="00573C47" w14:paraId="657900B1" w14:textId="77777777" w:rsidTr="00573C47">
        <w:tc>
          <w:tcPr>
            <w:tcW w:w="1205" w:type="pct"/>
          </w:tcPr>
          <w:p w14:paraId="2601D46C" w14:textId="6AD3FD62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8. Saturation</w:t>
            </w:r>
          </w:p>
        </w:tc>
        <w:tc>
          <w:tcPr>
            <w:tcW w:w="1410" w:type="pct"/>
          </w:tcPr>
          <w:p w14:paraId="2F3F0595" w14:textId="3194F4DE" w:rsidR="00BD62C5" w:rsidRPr="00573C47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data collection continued until saturation was reached?</w:t>
            </w:r>
          </w:p>
        </w:tc>
        <w:tc>
          <w:tcPr>
            <w:tcW w:w="301" w:type="pct"/>
          </w:tcPr>
          <w:p w14:paraId="1FC5F082" w14:textId="4477B213" w:rsidR="00BD62C5" w:rsidRPr="00573C47" w:rsidRDefault="00BD62C5" w:rsidP="00BD62C5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07A87ABB" w14:textId="511F5A49" w:rsidR="00BD62C5" w:rsidRPr="00BD62C5" w:rsidRDefault="00BD62C5" w:rsidP="00BD62C5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t applicable; no qualitative elicitation study.</w:t>
            </w:r>
          </w:p>
        </w:tc>
      </w:tr>
      <w:tr w:rsidR="0094701F" w:rsidRPr="00573C47" w14:paraId="08981560" w14:textId="77777777" w:rsidTr="00573C47">
        <w:tc>
          <w:tcPr>
            <w:tcW w:w="1205" w:type="pct"/>
          </w:tcPr>
          <w:p w14:paraId="6E1C7F4F" w14:textId="733F97AD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9. Quantitative sample size</w:t>
            </w:r>
          </w:p>
        </w:tc>
        <w:tc>
          <w:tcPr>
            <w:tcW w:w="1410" w:type="pct"/>
          </w:tcPr>
          <w:p w14:paraId="564CE0F3" w14:textId="57FA4A32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For quantitative studies: Was the sample size appropriate?</w:t>
            </w:r>
          </w:p>
        </w:tc>
        <w:tc>
          <w:tcPr>
            <w:tcW w:w="301" w:type="pct"/>
          </w:tcPr>
          <w:p w14:paraId="5E5EAFCE" w14:textId="09959F4E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18B5065" w14:textId="230D20EB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Field testing (N = 324) exceeds 10–15 participants per item (</w:t>
            </w:r>
            <w:proofErr w:type="spellStart"/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Pett</w:t>
            </w:r>
            <w:proofErr w:type="spellEnd"/>
            <w:r w:rsidRPr="00BD62C5">
              <w:rPr>
                <w:rFonts w:ascii="Times New Roman" w:hAnsi="Times New Roman" w:cs="Times New Roman"/>
                <w:sz w:val="20"/>
                <w:szCs w:val="20"/>
              </w:rPr>
              <w:t xml:space="preserve"> et al., 2003).</w:t>
            </w:r>
          </w:p>
        </w:tc>
      </w:tr>
      <w:tr w:rsidR="0094701F" w:rsidRPr="00573C47" w14:paraId="6D871D63" w14:textId="77777777" w:rsidTr="00573C47">
        <w:tc>
          <w:tcPr>
            <w:tcW w:w="1205" w:type="pct"/>
          </w:tcPr>
          <w:p w14:paraId="4D78BFE4" w14:textId="5039152A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0. Other flaws</w:t>
            </w:r>
          </w:p>
        </w:tc>
        <w:tc>
          <w:tcPr>
            <w:tcW w:w="1410" w:type="pct"/>
          </w:tcPr>
          <w:p w14:paraId="2C667AA0" w14:textId="16314F1C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there any other important flaws in the design or methods?</w:t>
            </w:r>
          </w:p>
        </w:tc>
        <w:tc>
          <w:tcPr>
            <w:tcW w:w="301" w:type="pct"/>
          </w:tcPr>
          <w:p w14:paraId="727B1C12" w14:textId="37428AA0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7F0D778" w14:textId="288A3BA3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 major flaws identified.</w:t>
            </w:r>
          </w:p>
        </w:tc>
      </w:tr>
      <w:tr w:rsidR="0094701F" w:rsidRPr="00573C47" w14:paraId="1E2F510B" w14:textId="77777777" w:rsidTr="00573C47">
        <w:tc>
          <w:tcPr>
            <w:tcW w:w="1205" w:type="pct"/>
          </w:tcPr>
          <w:p w14:paraId="737F5679" w14:textId="70C8305A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 (1a)</w:t>
            </w:r>
          </w:p>
        </w:tc>
        <w:tc>
          <w:tcPr>
            <w:tcW w:w="1410" w:type="pct"/>
          </w:tcPr>
          <w:p w14:paraId="7725555E" w14:textId="77777777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6E48E943" w14:textId="2CAC3B36" w:rsidR="0094701F" w:rsidRPr="00573C47" w:rsidRDefault="006B142C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E29A1C0" w14:textId="789CBC9F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 concept elicitation study; adaptation-focused study.</w:t>
            </w:r>
          </w:p>
        </w:tc>
      </w:tr>
      <w:tr w:rsidR="00260D20" w:rsidRPr="00573C47" w14:paraId="3BB5DC6F" w14:textId="5D159326" w:rsidTr="00573C47">
        <w:tc>
          <w:tcPr>
            <w:tcW w:w="1205" w:type="pct"/>
          </w:tcPr>
          <w:p w14:paraId="2DFE989C" w14:textId="21851049" w:rsidR="00260D20" w:rsidRPr="00573C47" w:rsidRDefault="0094701F" w:rsidP="00260D20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  <w:t>1b. Cognitive Interview Study or Pilot Test</w:t>
            </w:r>
          </w:p>
        </w:tc>
        <w:tc>
          <w:tcPr>
            <w:tcW w:w="1410" w:type="pct"/>
          </w:tcPr>
          <w:p w14:paraId="1B317416" w14:textId="58958103" w:rsidR="00260D20" w:rsidRPr="00573C47" w:rsidRDefault="00260D20" w:rsidP="00260D2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5A746481" w14:textId="365AE87B" w:rsidR="00260D20" w:rsidRPr="00573C47" w:rsidRDefault="00260D20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1FBAF964" w14:textId="186D5B79" w:rsidR="00260D20" w:rsidRPr="00573C47" w:rsidRDefault="00260D20" w:rsidP="00260D2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94701F" w:rsidRPr="00573C47" w14:paraId="7A6D1A9A" w14:textId="77777777" w:rsidTr="00573C47">
        <w:tc>
          <w:tcPr>
            <w:tcW w:w="1205" w:type="pct"/>
          </w:tcPr>
          <w:p w14:paraId="24A6A002" w14:textId="4DE512B6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1. Target population representation</w:t>
            </w:r>
          </w:p>
        </w:tc>
        <w:tc>
          <w:tcPr>
            <w:tcW w:w="1410" w:type="pct"/>
          </w:tcPr>
          <w:p w14:paraId="27552560" w14:textId="24CE534C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the pilot study performed in a sample representing the target population?</w:t>
            </w:r>
          </w:p>
        </w:tc>
        <w:tc>
          <w:tcPr>
            <w:tcW w:w="301" w:type="pct"/>
          </w:tcPr>
          <w:p w14:paraId="088793A5" w14:textId="2CEDDEC0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5437C428" w14:textId="0782D78B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Pilot (N = 30) included nursing, pharmacy, and therapy professionals.</w:t>
            </w:r>
          </w:p>
        </w:tc>
      </w:tr>
      <w:tr w:rsidR="0094701F" w:rsidRPr="00573C47" w14:paraId="0CDDD52E" w14:textId="77777777" w:rsidTr="00573C47">
        <w:tc>
          <w:tcPr>
            <w:tcW w:w="1205" w:type="pct"/>
          </w:tcPr>
          <w:p w14:paraId="46A2919D" w14:textId="045585D2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2. Comprehensibility assessment</w:t>
            </w:r>
          </w:p>
        </w:tc>
        <w:tc>
          <w:tcPr>
            <w:tcW w:w="1410" w:type="pct"/>
          </w:tcPr>
          <w:p w14:paraId="65B8FDB0" w14:textId="4E27BA4A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comprehensibility assessed for instructions, items, response options, and recall period?</w:t>
            </w:r>
          </w:p>
        </w:tc>
        <w:tc>
          <w:tcPr>
            <w:tcW w:w="301" w:type="pct"/>
          </w:tcPr>
          <w:p w14:paraId="04E937FC" w14:textId="77120F7B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0215795F" w14:textId="20C675E0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Semantic clarity rated on a 10-point scale; recall period not applicable.</w:t>
            </w:r>
          </w:p>
        </w:tc>
      </w:tr>
      <w:tr w:rsidR="0094701F" w:rsidRPr="00573C47" w14:paraId="21830B65" w14:textId="77777777" w:rsidTr="00573C47">
        <w:tc>
          <w:tcPr>
            <w:tcW w:w="1205" w:type="pct"/>
          </w:tcPr>
          <w:p w14:paraId="35480AE0" w14:textId="6691D1D6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3. Final form testing</w:t>
            </w:r>
          </w:p>
        </w:tc>
        <w:tc>
          <w:tcPr>
            <w:tcW w:w="1410" w:type="pct"/>
          </w:tcPr>
          <w:p w14:paraId="27D5F095" w14:textId="45377FA4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all items tested in their final form?</w:t>
            </w:r>
          </w:p>
        </w:tc>
        <w:tc>
          <w:tcPr>
            <w:tcW w:w="301" w:type="pct"/>
          </w:tcPr>
          <w:p w14:paraId="557B5E14" w14:textId="7972C83F" w:rsidR="0094701F" w:rsidRPr="00573C47" w:rsidRDefault="00A86FE8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8D51492" w14:textId="03792B5A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Final form tested; minor wording adjustments post-pilot.</w:t>
            </w:r>
          </w:p>
        </w:tc>
      </w:tr>
      <w:tr w:rsidR="0094701F" w:rsidRPr="00573C47" w14:paraId="3CB47B6B" w14:textId="77777777" w:rsidTr="00573C47">
        <w:tc>
          <w:tcPr>
            <w:tcW w:w="1205" w:type="pct"/>
          </w:tcPr>
          <w:p w14:paraId="3B58D9F7" w14:textId="7F41D61A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4. Qualitative method</w:t>
            </w:r>
          </w:p>
        </w:tc>
        <w:tc>
          <w:tcPr>
            <w:tcW w:w="1410" w:type="pct"/>
          </w:tcPr>
          <w:p w14:paraId="5AAE9C04" w14:textId="241DD039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an appropriate qualitative method used?</w:t>
            </w:r>
          </w:p>
        </w:tc>
        <w:tc>
          <w:tcPr>
            <w:tcW w:w="301" w:type="pct"/>
          </w:tcPr>
          <w:p w14:paraId="77A423A3" w14:textId="2A19AEAA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84" w:type="pct"/>
          </w:tcPr>
          <w:p w14:paraId="6EF80A6A" w14:textId="2E75D7F8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Open-ended question used; not a formal qualitative method.</w:t>
            </w:r>
          </w:p>
        </w:tc>
      </w:tr>
      <w:tr w:rsidR="0094701F" w:rsidRPr="00573C47" w14:paraId="5D4C9C1E" w14:textId="77777777" w:rsidTr="00573C47">
        <w:tc>
          <w:tcPr>
            <w:tcW w:w="1205" w:type="pct"/>
          </w:tcPr>
          <w:p w14:paraId="72EF9BE6" w14:textId="73FF458F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5. Sample size</w:t>
            </w:r>
          </w:p>
        </w:tc>
        <w:tc>
          <w:tcPr>
            <w:tcW w:w="1410" w:type="pct"/>
          </w:tcPr>
          <w:p w14:paraId="6D3CB333" w14:textId="1843C189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each item tested in an appropriate number of patients?</w:t>
            </w:r>
          </w:p>
        </w:tc>
        <w:tc>
          <w:tcPr>
            <w:tcW w:w="301" w:type="pct"/>
          </w:tcPr>
          <w:p w14:paraId="4CB3940D" w14:textId="7AB92B18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20439F8D" w14:textId="43330850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 = 30 exceeds ≥30 threshold.</w:t>
            </w:r>
          </w:p>
        </w:tc>
      </w:tr>
      <w:tr w:rsidR="0094701F" w:rsidRPr="00573C47" w14:paraId="3AE74533" w14:textId="77777777" w:rsidTr="00573C47">
        <w:tc>
          <w:tcPr>
            <w:tcW w:w="1205" w:type="pct"/>
          </w:tcPr>
          <w:p w14:paraId="5F0E1811" w14:textId="130E9017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6. Skilled interviewers</w:t>
            </w:r>
          </w:p>
        </w:tc>
        <w:tc>
          <w:tcPr>
            <w:tcW w:w="1410" w:type="pct"/>
          </w:tcPr>
          <w:p w14:paraId="3ABE36F7" w14:textId="7C66DCA0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skilled interviewers used?</w:t>
            </w:r>
          </w:p>
        </w:tc>
        <w:tc>
          <w:tcPr>
            <w:tcW w:w="301" w:type="pct"/>
          </w:tcPr>
          <w:p w14:paraId="2E4F8610" w14:textId="34B662FE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3BD6CF9B" w14:textId="4FF726AC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 interviews; open-ended survey question.</w:t>
            </w:r>
          </w:p>
        </w:tc>
      </w:tr>
      <w:tr w:rsidR="0094701F" w:rsidRPr="00573C47" w14:paraId="652FAF5B" w14:textId="77777777" w:rsidTr="00573C47">
        <w:tc>
          <w:tcPr>
            <w:tcW w:w="1205" w:type="pct"/>
          </w:tcPr>
          <w:p w14:paraId="555691D7" w14:textId="24C50109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7. Interview guide</w:t>
            </w:r>
          </w:p>
        </w:tc>
        <w:tc>
          <w:tcPr>
            <w:tcW w:w="1410" w:type="pct"/>
          </w:tcPr>
          <w:p w14:paraId="7525B68D" w14:textId="16791EE9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interviews based on an appropriate guide?</w:t>
            </w:r>
          </w:p>
        </w:tc>
        <w:tc>
          <w:tcPr>
            <w:tcW w:w="301" w:type="pct"/>
          </w:tcPr>
          <w:p w14:paraId="42D92A12" w14:textId="036E98A1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202FCF48" w14:textId="3019E715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94701F" w:rsidRPr="00573C47" w14:paraId="718B0192" w14:textId="77777777" w:rsidTr="00573C47">
        <w:tc>
          <w:tcPr>
            <w:tcW w:w="1205" w:type="pct"/>
          </w:tcPr>
          <w:p w14:paraId="71672AB8" w14:textId="0C39B450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8. Recording and transcription</w:t>
            </w:r>
          </w:p>
        </w:tc>
        <w:tc>
          <w:tcPr>
            <w:tcW w:w="1410" w:type="pct"/>
          </w:tcPr>
          <w:p w14:paraId="1DDECDEE" w14:textId="1D7437E9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interviews recorded and transcribed verbatim?</w:t>
            </w:r>
          </w:p>
        </w:tc>
        <w:tc>
          <w:tcPr>
            <w:tcW w:w="301" w:type="pct"/>
          </w:tcPr>
          <w:p w14:paraId="078EEB52" w14:textId="034744F4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10E663B0" w14:textId="394B5C28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94701F" w:rsidRPr="00573C47" w14:paraId="23EA0412" w14:textId="77777777" w:rsidTr="00573C47">
        <w:tc>
          <w:tcPr>
            <w:tcW w:w="1205" w:type="pct"/>
          </w:tcPr>
          <w:p w14:paraId="7CC82570" w14:textId="01B00FF4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9. Data analysis approach</w:t>
            </w:r>
          </w:p>
        </w:tc>
        <w:tc>
          <w:tcPr>
            <w:tcW w:w="1410" w:type="pct"/>
          </w:tcPr>
          <w:p w14:paraId="25512D01" w14:textId="4CC6D536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 xml:space="preserve">Was an appropriate approach used to </w:t>
            </w:r>
            <w:r w:rsidR="000E48B9">
              <w:rPr>
                <w:rFonts w:ascii="Times New Roman" w:hAnsi="Times New Roman" w:cs="Times New Roman"/>
                <w:sz w:val="20"/>
                <w:szCs w:val="20"/>
              </w:rPr>
              <w:t>analyze</w:t>
            </w: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 xml:space="preserve"> the data?</w:t>
            </w:r>
          </w:p>
        </w:tc>
        <w:tc>
          <w:tcPr>
            <w:tcW w:w="301" w:type="pct"/>
          </w:tcPr>
          <w:p w14:paraId="363847D2" w14:textId="4BCCBA5F" w:rsidR="0094701F" w:rsidRPr="00573C47" w:rsidRDefault="00F853E7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F853E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28280F91" w14:textId="27FA12EE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Quantitative analysis appropriate (Lee et al., 2014).</w:t>
            </w:r>
          </w:p>
        </w:tc>
      </w:tr>
      <w:tr w:rsidR="0094701F" w:rsidRPr="00573C47" w14:paraId="17E1D484" w14:textId="77777777" w:rsidTr="00573C47">
        <w:tc>
          <w:tcPr>
            <w:tcW w:w="1205" w:type="pct"/>
          </w:tcPr>
          <w:p w14:paraId="63AAEA92" w14:textId="7A546443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0. Two researchers</w:t>
            </w:r>
          </w:p>
        </w:tc>
        <w:tc>
          <w:tcPr>
            <w:tcW w:w="1410" w:type="pct"/>
          </w:tcPr>
          <w:p w14:paraId="2EF5E08C" w14:textId="50BD12BA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at least two researchers involved in the analysis?</w:t>
            </w:r>
          </w:p>
        </w:tc>
        <w:tc>
          <w:tcPr>
            <w:tcW w:w="301" w:type="pct"/>
          </w:tcPr>
          <w:p w14:paraId="29B417DA" w14:textId="4FF688F0" w:rsidR="0094701F" w:rsidRPr="00573C47" w:rsidRDefault="00B36301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3630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D03DA7C" w14:textId="56A5CB40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Two researchers confirmed.</w:t>
            </w:r>
          </w:p>
        </w:tc>
      </w:tr>
      <w:tr w:rsidR="0094701F" w:rsidRPr="00573C47" w14:paraId="03EB8D92" w14:textId="77777777" w:rsidTr="00573C47">
        <w:tc>
          <w:tcPr>
            <w:tcW w:w="1205" w:type="pct"/>
          </w:tcPr>
          <w:p w14:paraId="4DA27D08" w14:textId="565D691E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1. Problem addressing</w:t>
            </w:r>
          </w:p>
        </w:tc>
        <w:tc>
          <w:tcPr>
            <w:tcW w:w="1410" w:type="pct"/>
          </w:tcPr>
          <w:p w14:paraId="6DA374C5" w14:textId="20DE27C6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 xml:space="preserve">Were comprehensibility problems appropriately </w:t>
            </w:r>
            <w:r w:rsidRPr="00573C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ressed?</w:t>
            </w:r>
          </w:p>
        </w:tc>
        <w:tc>
          <w:tcPr>
            <w:tcW w:w="301" w:type="pct"/>
          </w:tcPr>
          <w:p w14:paraId="32C393BE" w14:textId="2FF1D103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</w:t>
            </w:r>
          </w:p>
        </w:tc>
        <w:tc>
          <w:tcPr>
            <w:tcW w:w="2084" w:type="pct"/>
          </w:tcPr>
          <w:p w14:paraId="1407A257" w14:textId="3CF65761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Minor wording adjustments; no re-testing needed.</w:t>
            </w:r>
          </w:p>
        </w:tc>
      </w:tr>
      <w:tr w:rsidR="0094701F" w:rsidRPr="00573C47" w14:paraId="7881E21B" w14:textId="77777777" w:rsidTr="00573C47">
        <w:tc>
          <w:tcPr>
            <w:tcW w:w="1205" w:type="pct"/>
          </w:tcPr>
          <w:p w14:paraId="7EA2C2B9" w14:textId="4E3ABC79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2. Other flaws</w:t>
            </w:r>
          </w:p>
        </w:tc>
        <w:tc>
          <w:tcPr>
            <w:tcW w:w="1410" w:type="pct"/>
          </w:tcPr>
          <w:p w14:paraId="4515253F" w14:textId="1F11D6CB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there any other important flaws?</w:t>
            </w:r>
          </w:p>
        </w:tc>
        <w:tc>
          <w:tcPr>
            <w:tcW w:w="301" w:type="pct"/>
          </w:tcPr>
          <w:p w14:paraId="5742CD68" w14:textId="1F212E4A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38CF01B9" w14:textId="0841F531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No significant flaws in pilot design.</w:t>
            </w:r>
          </w:p>
        </w:tc>
      </w:tr>
      <w:tr w:rsidR="0094701F" w:rsidRPr="00573C47" w14:paraId="73CB6383" w14:textId="77777777" w:rsidTr="00573C47">
        <w:tc>
          <w:tcPr>
            <w:tcW w:w="1205" w:type="pct"/>
          </w:tcPr>
          <w:p w14:paraId="29CC2616" w14:textId="0FBCF4EC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 (1b)</w:t>
            </w:r>
          </w:p>
        </w:tc>
        <w:tc>
          <w:tcPr>
            <w:tcW w:w="1410" w:type="pct"/>
          </w:tcPr>
          <w:p w14:paraId="17DDF2A3" w14:textId="77777777" w:rsidR="0094701F" w:rsidRPr="00573C47" w:rsidRDefault="0094701F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38B2061F" w14:textId="0579AB54" w:rsidR="0094701F" w:rsidRPr="00573C47" w:rsidRDefault="0094701F" w:rsidP="0094701F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84" w:type="pct"/>
          </w:tcPr>
          <w:p w14:paraId="20A1A1DD" w14:textId="587EBF88" w:rsidR="0094701F" w:rsidRPr="00573C47" w:rsidRDefault="00BD62C5" w:rsidP="0094701F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Item 14 rated Adequate due to limited qualitative method.</w:t>
            </w:r>
          </w:p>
        </w:tc>
      </w:tr>
      <w:tr w:rsidR="00E336B1" w:rsidRPr="00573C47" w14:paraId="43E7C8D2" w14:textId="77777777" w:rsidTr="00573C47">
        <w:tc>
          <w:tcPr>
            <w:tcW w:w="1205" w:type="pct"/>
          </w:tcPr>
          <w:p w14:paraId="5CB59CB0" w14:textId="19B7DFCC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Overall Total Lowest Score (1a-1b)</w:t>
            </w:r>
          </w:p>
        </w:tc>
        <w:tc>
          <w:tcPr>
            <w:tcW w:w="1410" w:type="pct"/>
          </w:tcPr>
          <w:p w14:paraId="3E48EEC5" w14:textId="77777777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0EFCC573" w14:textId="3B6D4DE2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084" w:type="pct"/>
          </w:tcPr>
          <w:p w14:paraId="122F8401" w14:textId="0DC02817" w:rsidR="00E336B1" w:rsidRPr="00573C47" w:rsidRDefault="00BD62C5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D62C5">
              <w:rPr>
                <w:rFonts w:ascii="Times New Roman" w:hAnsi="Times New Roman" w:cs="Times New Roman"/>
                <w:sz w:val="20"/>
                <w:szCs w:val="20"/>
              </w:rPr>
              <w:t>1a = V, 1b = A; reflects robust adaptation with minor gaps.</w:t>
            </w:r>
          </w:p>
        </w:tc>
      </w:tr>
      <w:tr w:rsidR="005124EA" w:rsidRPr="00573C47" w14:paraId="7B746A47" w14:textId="65381312" w:rsidTr="00573C47">
        <w:tc>
          <w:tcPr>
            <w:tcW w:w="1205" w:type="pct"/>
          </w:tcPr>
          <w:p w14:paraId="4AD6646B" w14:textId="1AAB7F38" w:rsidR="005124EA" w:rsidRPr="00573C47" w:rsidRDefault="005124EA" w:rsidP="005124EA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eastAsia="標楷體" w:hAnsi="Times New Roman" w:cs="Times New Roman"/>
                <w:b/>
                <w:szCs w:val="24"/>
              </w:rPr>
              <w:t>2. Content validity</w:t>
            </w:r>
          </w:p>
        </w:tc>
        <w:tc>
          <w:tcPr>
            <w:tcW w:w="1410" w:type="pct"/>
          </w:tcPr>
          <w:p w14:paraId="1DD72B66" w14:textId="7991F977" w:rsidR="005124EA" w:rsidRPr="00573C47" w:rsidRDefault="005124EA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71717556" w14:textId="4C0F147E" w:rsidR="005124EA" w:rsidRPr="00573C47" w:rsidRDefault="005124EA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3340819E" w14:textId="3AF7B608" w:rsidR="005124EA" w:rsidRPr="00573C47" w:rsidRDefault="005124EA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3BE25296" w14:textId="4CB94956" w:rsidTr="00573C47">
        <w:tc>
          <w:tcPr>
            <w:tcW w:w="1205" w:type="pct"/>
          </w:tcPr>
          <w:p w14:paraId="3C1E2E8A" w14:textId="3F20A48C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2a. Asking Patients About Relevance</w:t>
            </w:r>
          </w:p>
        </w:tc>
        <w:tc>
          <w:tcPr>
            <w:tcW w:w="1410" w:type="pct"/>
          </w:tcPr>
          <w:p w14:paraId="6CEC2AA3" w14:textId="41AF311D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680CC4DB" w14:textId="625566C0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7B3F5842" w14:textId="0C7D82BF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patient relevance assessment; expert review focus.</w:t>
            </w:r>
          </w:p>
        </w:tc>
      </w:tr>
      <w:tr w:rsidR="00E336B1" w:rsidRPr="00573C47" w14:paraId="54B59DA8" w14:textId="4829CB05" w:rsidTr="00573C47">
        <w:tc>
          <w:tcPr>
            <w:tcW w:w="1205" w:type="pct"/>
          </w:tcPr>
          <w:p w14:paraId="74872526" w14:textId="556CF9D3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2b. Asking Patients About Comprehensiveness</w:t>
            </w:r>
          </w:p>
        </w:tc>
        <w:tc>
          <w:tcPr>
            <w:tcW w:w="1410" w:type="pct"/>
          </w:tcPr>
          <w:p w14:paraId="7FA908C7" w14:textId="29FC5231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20C01056" w14:textId="50B8F9BD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065E6027" w14:textId="54D4EC58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patient comprehensiveness study.</w:t>
            </w:r>
          </w:p>
        </w:tc>
      </w:tr>
      <w:tr w:rsidR="00E336B1" w:rsidRPr="00573C47" w14:paraId="0CC69707" w14:textId="6D9B69C5" w:rsidTr="00573C47">
        <w:tc>
          <w:tcPr>
            <w:tcW w:w="1205" w:type="pct"/>
          </w:tcPr>
          <w:p w14:paraId="0E5644B4" w14:textId="5E1DC0B9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2c. Asking Patients About Comprehensibility</w:t>
            </w:r>
          </w:p>
        </w:tc>
        <w:tc>
          <w:tcPr>
            <w:tcW w:w="1410" w:type="pct"/>
          </w:tcPr>
          <w:p w14:paraId="1E967300" w14:textId="50EC5799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33F53FC4" w14:textId="1ED87B01" w:rsidR="00E336B1" w:rsidRPr="00573C47" w:rsidRDefault="00396F6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7E358DD8" w14:textId="48917A88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eastAsia="標楷體" w:hAnsi="Times New Roman" w:cs="Times New Roman"/>
                <w:sz w:val="20"/>
                <w:szCs w:val="20"/>
              </w:rPr>
              <w:t>No patient comprehensibility study.</w:t>
            </w:r>
          </w:p>
        </w:tc>
      </w:tr>
      <w:tr w:rsidR="00155BB4" w:rsidRPr="00573C47" w14:paraId="38DE4D3D" w14:textId="678F8B3B" w:rsidTr="00573C47">
        <w:tc>
          <w:tcPr>
            <w:tcW w:w="1205" w:type="pct"/>
          </w:tcPr>
          <w:p w14:paraId="399C9AB8" w14:textId="004A8B36" w:rsidR="00155BB4" w:rsidRPr="00573C47" w:rsidRDefault="00E336B1" w:rsidP="00155BB4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2d. Asking Professionals About Relevance</w:t>
            </w:r>
          </w:p>
        </w:tc>
        <w:tc>
          <w:tcPr>
            <w:tcW w:w="1410" w:type="pct"/>
          </w:tcPr>
          <w:p w14:paraId="47E86101" w14:textId="167BD48E" w:rsidR="00155BB4" w:rsidRPr="00573C47" w:rsidRDefault="00155BB4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168B819A" w14:textId="3929101A" w:rsidR="00155BB4" w:rsidRPr="00573C47" w:rsidRDefault="00155BB4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08DD48B4" w14:textId="15E97B3A" w:rsidR="00155BB4" w:rsidRPr="00573C47" w:rsidRDefault="00155BB4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3F973BFD" w14:textId="77777777" w:rsidTr="00573C47">
        <w:tc>
          <w:tcPr>
            <w:tcW w:w="1205" w:type="pct"/>
          </w:tcPr>
          <w:p w14:paraId="0C2F17CD" w14:textId="07CB8538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5. Method</w:t>
            </w:r>
          </w:p>
        </w:tc>
        <w:tc>
          <w:tcPr>
            <w:tcW w:w="1410" w:type="pct"/>
          </w:tcPr>
          <w:p w14:paraId="05B0BD36" w14:textId="308C3752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an appropriate method used to ask professionals about relevance?</w:t>
            </w:r>
          </w:p>
        </w:tc>
        <w:tc>
          <w:tcPr>
            <w:tcW w:w="301" w:type="pct"/>
          </w:tcPr>
          <w:p w14:paraId="68577AC2" w14:textId="595BE178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F0D62E1" w14:textId="26653087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Expert panel (n = 6) with CVI = 0.915 (Rubio et al., 2003).</w:t>
            </w:r>
          </w:p>
        </w:tc>
      </w:tr>
      <w:tr w:rsidR="00E336B1" w:rsidRPr="00573C47" w14:paraId="535FEF32" w14:textId="77777777" w:rsidTr="00573C47">
        <w:tc>
          <w:tcPr>
            <w:tcW w:w="1205" w:type="pct"/>
          </w:tcPr>
          <w:p w14:paraId="2BC2DB85" w14:textId="62D8BACA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6. Disciplines</w:t>
            </w:r>
          </w:p>
        </w:tc>
        <w:tc>
          <w:tcPr>
            <w:tcW w:w="1410" w:type="pct"/>
          </w:tcPr>
          <w:p w14:paraId="6D6C5727" w14:textId="47ACBD26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professionals from all relevant disciplines included?</w:t>
            </w:r>
          </w:p>
        </w:tc>
        <w:tc>
          <w:tcPr>
            <w:tcW w:w="301" w:type="pct"/>
          </w:tcPr>
          <w:p w14:paraId="70586B33" w14:textId="041D5F10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0B15836F" w14:textId="679B51CE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Panel included physicians, nursing instructors, pharmacist.</w:t>
            </w:r>
          </w:p>
        </w:tc>
      </w:tr>
      <w:tr w:rsidR="00E336B1" w:rsidRPr="00573C47" w14:paraId="792498E9" w14:textId="77777777" w:rsidTr="00573C47">
        <w:tc>
          <w:tcPr>
            <w:tcW w:w="1205" w:type="pct"/>
          </w:tcPr>
          <w:p w14:paraId="6019F517" w14:textId="18CA51DC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7. Sample size</w:t>
            </w:r>
          </w:p>
        </w:tc>
        <w:tc>
          <w:tcPr>
            <w:tcW w:w="1410" w:type="pct"/>
          </w:tcPr>
          <w:p w14:paraId="5EDC4B78" w14:textId="094829DD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each item tested in an appropriate number of professionals?</w:t>
            </w:r>
          </w:p>
        </w:tc>
        <w:tc>
          <w:tcPr>
            <w:tcW w:w="301" w:type="pct"/>
          </w:tcPr>
          <w:p w14:paraId="44482BCF" w14:textId="68A95E62" w:rsidR="00E336B1" w:rsidRPr="00573C47" w:rsidRDefault="00423759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2375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1FC58FA6" w14:textId="66CFE366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Six experts evaluated all items, meeting 5–10 recommendation.</w:t>
            </w:r>
          </w:p>
        </w:tc>
      </w:tr>
      <w:tr w:rsidR="00E336B1" w:rsidRPr="00573C47" w14:paraId="4B578C0D" w14:textId="77777777" w:rsidTr="00573C47">
        <w:tc>
          <w:tcPr>
            <w:tcW w:w="1205" w:type="pct"/>
          </w:tcPr>
          <w:p w14:paraId="58EFDDCB" w14:textId="3FC8855D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8-30. Analysis and flaws</w:t>
            </w:r>
          </w:p>
        </w:tc>
        <w:tc>
          <w:tcPr>
            <w:tcW w:w="1410" w:type="pct"/>
          </w:tcPr>
          <w:p w14:paraId="051C9748" w14:textId="48E10C14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Analysis approach, researchers, flaws)</w:t>
            </w:r>
          </w:p>
        </w:tc>
        <w:tc>
          <w:tcPr>
            <w:tcW w:w="301" w:type="pct"/>
          </w:tcPr>
          <w:p w14:paraId="34E4532A" w14:textId="1E26AC82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365739F7" w14:textId="7DA12EBF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flaws noted.</w:t>
            </w:r>
          </w:p>
        </w:tc>
      </w:tr>
      <w:tr w:rsidR="00E336B1" w:rsidRPr="00573C47" w14:paraId="73ED01DD" w14:textId="77777777" w:rsidTr="00573C47">
        <w:tc>
          <w:tcPr>
            <w:tcW w:w="1205" w:type="pct"/>
          </w:tcPr>
          <w:p w14:paraId="6197BEFF" w14:textId="005E9734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 (2d)</w:t>
            </w:r>
          </w:p>
        </w:tc>
        <w:tc>
          <w:tcPr>
            <w:tcW w:w="1410" w:type="pct"/>
          </w:tcPr>
          <w:p w14:paraId="15872A56" w14:textId="77777777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7D6FD5B8" w14:textId="4DCACF7A" w:rsidR="00E336B1" w:rsidRPr="00573C47" w:rsidRDefault="00A9740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9740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4666E1B0" w14:textId="23778563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All items rated Very Good.</w:t>
            </w:r>
          </w:p>
        </w:tc>
      </w:tr>
      <w:tr w:rsidR="00E336B1" w:rsidRPr="00573C47" w14:paraId="0AE67BDE" w14:textId="2C3AD4F1" w:rsidTr="00573C47">
        <w:tc>
          <w:tcPr>
            <w:tcW w:w="1205" w:type="pct"/>
          </w:tcPr>
          <w:p w14:paraId="35FC1902" w14:textId="50FDED1A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2e-f. Professionals (Comprehensiveness/Comprehensibility)</w:t>
            </w:r>
          </w:p>
        </w:tc>
        <w:tc>
          <w:tcPr>
            <w:tcW w:w="1410" w:type="pct"/>
          </w:tcPr>
          <w:p w14:paraId="23583B45" w14:textId="1FED9416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37EA0F37" w14:textId="4EC83B3A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6807FA30" w14:textId="43A6C6CD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separate assessments beyond CVI.</w:t>
            </w:r>
          </w:p>
        </w:tc>
      </w:tr>
      <w:tr w:rsidR="00E336B1" w:rsidRPr="00573C47" w14:paraId="1521E962" w14:textId="77777777" w:rsidTr="00573C47">
        <w:tc>
          <w:tcPr>
            <w:tcW w:w="1205" w:type="pct"/>
          </w:tcPr>
          <w:p w14:paraId="60C539CF" w14:textId="5C1EB555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Overall Total Lowest Score (2a-2f)</w:t>
            </w:r>
          </w:p>
        </w:tc>
        <w:tc>
          <w:tcPr>
            <w:tcW w:w="1410" w:type="pct"/>
          </w:tcPr>
          <w:p w14:paraId="0947A952" w14:textId="3E057A17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1D377094" w14:textId="2897358C" w:rsidR="00E336B1" w:rsidRPr="00573C47" w:rsidRDefault="000E48B9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0E48B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2E6A3AC" w14:textId="6E2079C7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2d = V; others not applicable.</w:t>
            </w:r>
          </w:p>
        </w:tc>
      </w:tr>
      <w:tr w:rsidR="00932FD7" w:rsidRPr="00573C47" w14:paraId="491D5093" w14:textId="4962414F" w:rsidTr="00573C47">
        <w:tc>
          <w:tcPr>
            <w:tcW w:w="1205" w:type="pct"/>
          </w:tcPr>
          <w:p w14:paraId="4FD01B9B" w14:textId="1E20CF69" w:rsidR="00932FD7" w:rsidRPr="00573C47" w:rsidRDefault="00932FD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3. Structural validity</w:t>
            </w:r>
          </w:p>
        </w:tc>
        <w:tc>
          <w:tcPr>
            <w:tcW w:w="1410" w:type="pct"/>
          </w:tcPr>
          <w:p w14:paraId="7DBFFB6C" w14:textId="2D97805F" w:rsidR="00932FD7" w:rsidRPr="00573C47" w:rsidRDefault="00932FD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266F4625" w14:textId="42EA3246" w:rsidR="00932FD7" w:rsidRPr="00573C47" w:rsidRDefault="00932FD7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5970516F" w14:textId="45A0BFC8" w:rsidR="00932FD7" w:rsidRPr="00573C47" w:rsidRDefault="00932FD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463E720F" w14:textId="44F0F214" w:rsidTr="00573C47">
        <w:tc>
          <w:tcPr>
            <w:tcW w:w="1205" w:type="pct"/>
          </w:tcPr>
          <w:p w14:paraId="04A8F870" w14:textId="3267DEAD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. Factor analysis</w:t>
            </w:r>
          </w:p>
        </w:tc>
        <w:tc>
          <w:tcPr>
            <w:tcW w:w="1410" w:type="pct"/>
          </w:tcPr>
          <w:p w14:paraId="614F9CC7" w14:textId="1E2B6C94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exploratory or confirmatory factor analysis performed?</w:t>
            </w:r>
          </w:p>
        </w:tc>
        <w:tc>
          <w:tcPr>
            <w:tcW w:w="301" w:type="pct"/>
          </w:tcPr>
          <w:p w14:paraId="38D06E57" w14:textId="77B95CA8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6A83D28A" w14:textId="04F18496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CFA performed.</w:t>
            </w:r>
          </w:p>
        </w:tc>
      </w:tr>
      <w:tr w:rsidR="00E336B1" w:rsidRPr="00573C47" w14:paraId="1124B1DB" w14:textId="5E30D9D6" w:rsidTr="00573C47">
        <w:tc>
          <w:tcPr>
            <w:tcW w:w="1205" w:type="pct"/>
          </w:tcPr>
          <w:p w14:paraId="1B69EA6D" w14:textId="2EFFCBAA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. IRT/Rasch model fit</w:t>
            </w:r>
          </w:p>
        </w:tc>
        <w:tc>
          <w:tcPr>
            <w:tcW w:w="1410" w:type="pct"/>
          </w:tcPr>
          <w:p w14:paraId="49530647" w14:textId="59AA90B2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Does the chosen model fit the research question?</w:t>
            </w:r>
          </w:p>
        </w:tc>
        <w:tc>
          <w:tcPr>
            <w:tcW w:w="301" w:type="pct"/>
          </w:tcPr>
          <w:p w14:paraId="577BB9F6" w14:textId="1DED92BF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1321E18D" w14:textId="449DAC99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IRT/Rasch; CTT-based CFA used.</w:t>
            </w:r>
          </w:p>
        </w:tc>
      </w:tr>
      <w:tr w:rsidR="00E336B1" w:rsidRPr="00573C47" w14:paraId="723F2697" w14:textId="15D6ACE6" w:rsidTr="00573C47">
        <w:tc>
          <w:tcPr>
            <w:tcW w:w="1205" w:type="pct"/>
          </w:tcPr>
          <w:p w14:paraId="47C7CCCA" w14:textId="402735B0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3. Sample size</w:t>
            </w:r>
          </w:p>
        </w:tc>
        <w:tc>
          <w:tcPr>
            <w:tcW w:w="1410" w:type="pct"/>
          </w:tcPr>
          <w:p w14:paraId="57083DFE" w14:textId="2734512E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the sample size included in the analysis adequate?</w:t>
            </w:r>
          </w:p>
        </w:tc>
        <w:tc>
          <w:tcPr>
            <w:tcW w:w="301" w:type="pct"/>
          </w:tcPr>
          <w:p w14:paraId="6AE52BFC" w14:textId="3676B0FD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67B3C2C0" w14:textId="24D0D0C1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 = 324 exceeds 200–300 threshold.</w:t>
            </w:r>
          </w:p>
        </w:tc>
      </w:tr>
      <w:tr w:rsidR="00E336B1" w:rsidRPr="00573C47" w14:paraId="4EC577B4" w14:textId="76433FB9" w:rsidTr="00573C47">
        <w:tc>
          <w:tcPr>
            <w:tcW w:w="1205" w:type="pct"/>
          </w:tcPr>
          <w:p w14:paraId="7BB86F94" w14:textId="2520BDE4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4. Other flaws</w:t>
            </w:r>
          </w:p>
        </w:tc>
        <w:tc>
          <w:tcPr>
            <w:tcW w:w="1410" w:type="pct"/>
          </w:tcPr>
          <w:p w14:paraId="6D9D835D" w14:textId="46F9F9DE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there any other important flaws?</w:t>
            </w:r>
          </w:p>
        </w:tc>
        <w:tc>
          <w:tcPr>
            <w:tcW w:w="301" w:type="pct"/>
          </w:tcPr>
          <w:p w14:paraId="384B9C28" w14:textId="61F7EDDF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0CF0A5B4" w14:textId="2DC9A842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flaws; rigorous CFA process (Brown, 2015; Chen, 2023).</w:t>
            </w:r>
          </w:p>
        </w:tc>
      </w:tr>
      <w:tr w:rsidR="00E336B1" w:rsidRPr="00573C47" w14:paraId="1D7C0712" w14:textId="0711A9DC" w:rsidTr="00573C47">
        <w:tc>
          <w:tcPr>
            <w:tcW w:w="1205" w:type="pct"/>
          </w:tcPr>
          <w:p w14:paraId="088E040B" w14:textId="5AEC3762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4B3DD0B2" w14:textId="27BE50C5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26030865" w14:textId="5C446C30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4BAE0AA1" w14:textId="3139BF02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All applicable items Very Good.</w:t>
            </w:r>
          </w:p>
        </w:tc>
      </w:tr>
      <w:tr w:rsidR="00932FD7" w:rsidRPr="00573C47" w14:paraId="518C6B06" w14:textId="1B811DFB" w:rsidTr="00573C47">
        <w:tc>
          <w:tcPr>
            <w:tcW w:w="1205" w:type="pct"/>
          </w:tcPr>
          <w:p w14:paraId="72E34700" w14:textId="30A09FC1" w:rsidR="00932FD7" w:rsidRPr="00573C47" w:rsidRDefault="00932FD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4. Internal consistency</w:t>
            </w:r>
          </w:p>
        </w:tc>
        <w:tc>
          <w:tcPr>
            <w:tcW w:w="1410" w:type="pct"/>
          </w:tcPr>
          <w:p w14:paraId="1427AFB5" w14:textId="10542842" w:rsidR="00932FD7" w:rsidRPr="00573C47" w:rsidRDefault="00932FD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5B3BB972" w14:textId="1EF3F6EA" w:rsidR="00932FD7" w:rsidRPr="00573C47" w:rsidRDefault="00932FD7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4367F48F" w14:textId="2F9269DC" w:rsidR="00932FD7" w:rsidRPr="00573C47" w:rsidRDefault="00932FD7" w:rsidP="00932FD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777E5FBA" w14:textId="061DEBA4" w:rsidTr="00573C47">
        <w:tc>
          <w:tcPr>
            <w:tcW w:w="1205" w:type="pct"/>
          </w:tcPr>
          <w:p w14:paraId="12F2AED5" w14:textId="5D67C5BD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. Continuous scores</w:t>
            </w:r>
          </w:p>
        </w:tc>
        <w:tc>
          <w:tcPr>
            <w:tcW w:w="1410" w:type="pct"/>
          </w:tcPr>
          <w:p w14:paraId="0329D934" w14:textId="05CC4F0D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Cronbach’s alpha or omega calculated?</w:t>
            </w:r>
          </w:p>
        </w:tc>
        <w:tc>
          <w:tcPr>
            <w:tcW w:w="301" w:type="pct"/>
          </w:tcPr>
          <w:p w14:paraId="25FDEDE4" w14:textId="7271380E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44E5B650" w14:textId="38BBFC37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Cronbach’s α = 0.86–0.93.</w:t>
            </w:r>
          </w:p>
        </w:tc>
      </w:tr>
      <w:tr w:rsidR="00E336B1" w:rsidRPr="00573C47" w14:paraId="44598665" w14:textId="77777777" w:rsidTr="00573C47">
        <w:tc>
          <w:tcPr>
            <w:tcW w:w="1205" w:type="pct"/>
          </w:tcPr>
          <w:p w14:paraId="28319315" w14:textId="7B2EF521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-3. Dichotomous/IRT scores</w:t>
            </w:r>
          </w:p>
        </w:tc>
        <w:tc>
          <w:tcPr>
            <w:tcW w:w="1410" w:type="pct"/>
          </w:tcPr>
          <w:p w14:paraId="10E44CC5" w14:textId="4A105BDB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KR-20, SE(θ))</w:t>
            </w:r>
          </w:p>
        </w:tc>
        <w:tc>
          <w:tcPr>
            <w:tcW w:w="301" w:type="pct"/>
          </w:tcPr>
          <w:p w14:paraId="2161E7A0" w14:textId="6101CDE4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43FFB898" w14:textId="08E16E10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t applicable; continuous Likert scale.</w:t>
            </w:r>
          </w:p>
        </w:tc>
      </w:tr>
      <w:tr w:rsidR="00E336B1" w:rsidRPr="00573C47" w14:paraId="4764913D" w14:textId="77777777" w:rsidTr="00573C47">
        <w:tc>
          <w:tcPr>
            <w:tcW w:w="1205" w:type="pct"/>
          </w:tcPr>
          <w:p w14:paraId="3985AF1A" w14:textId="3A13637B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4. Other flaws</w:t>
            </w:r>
          </w:p>
        </w:tc>
        <w:tc>
          <w:tcPr>
            <w:tcW w:w="1410" w:type="pct"/>
          </w:tcPr>
          <w:p w14:paraId="589B4D30" w14:textId="5E7E2BD6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there any other important flaws?</w:t>
            </w:r>
          </w:p>
        </w:tc>
        <w:tc>
          <w:tcPr>
            <w:tcW w:w="301" w:type="pct"/>
          </w:tcPr>
          <w:p w14:paraId="58ED14FC" w14:textId="1092AE66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1A4AECA1" w14:textId="00125DDE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flaws; robust assessment.</w:t>
            </w:r>
          </w:p>
        </w:tc>
      </w:tr>
      <w:tr w:rsidR="00E336B1" w:rsidRPr="00573C47" w14:paraId="5C5AE677" w14:textId="77777777" w:rsidTr="00573C47">
        <w:tc>
          <w:tcPr>
            <w:tcW w:w="1205" w:type="pct"/>
          </w:tcPr>
          <w:p w14:paraId="2BEA2A79" w14:textId="1F1C58B8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516C3FF8" w14:textId="7E9C50CE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40DEE908" w14:textId="7954138C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429EACE0" w14:textId="0D290E1D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All applicable items Very Good.</w:t>
            </w:r>
          </w:p>
        </w:tc>
      </w:tr>
      <w:tr w:rsidR="00372813" w:rsidRPr="00573C47" w14:paraId="39CB51CD" w14:textId="77777777" w:rsidTr="00573C47">
        <w:tc>
          <w:tcPr>
            <w:tcW w:w="1205" w:type="pct"/>
          </w:tcPr>
          <w:p w14:paraId="2F01C3D7" w14:textId="7D9B146F" w:rsidR="00372813" w:rsidRPr="00573C47" w:rsidRDefault="00372813" w:rsidP="00372813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5. Cross-cultural validity\measurement invariance</w:t>
            </w:r>
          </w:p>
        </w:tc>
        <w:tc>
          <w:tcPr>
            <w:tcW w:w="1410" w:type="pct"/>
          </w:tcPr>
          <w:p w14:paraId="71C2DAB5" w14:textId="1CEAE7A3" w:rsidR="00372813" w:rsidRPr="00573C47" w:rsidRDefault="00372813" w:rsidP="00372813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5B4D3628" w14:textId="170B05D1" w:rsidR="00372813" w:rsidRPr="00573C47" w:rsidRDefault="00372813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3C2385A8" w14:textId="079916C4" w:rsidR="00372813" w:rsidRPr="00573C47" w:rsidRDefault="00372813" w:rsidP="00372813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11BE9C17" w14:textId="77777777" w:rsidTr="00573C47">
        <w:tc>
          <w:tcPr>
            <w:tcW w:w="1205" w:type="pct"/>
          </w:tcPr>
          <w:p w14:paraId="7A56DADB" w14:textId="1DEAF5C1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-4. All items</w:t>
            </w:r>
          </w:p>
        </w:tc>
        <w:tc>
          <w:tcPr>
            <w:tcW w:w="1410" w:type="pct"/>
          </w:tcPr>
          <w:p w14:paraId="7116EE41" w14:textId="659F3961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Sample similarity, analysis, sample size, flaws)</w:t>
            </w:r>
          </w:p>
        </w:tc>
        <w:tc>
          <w:tcPr>
            <w:tcW w:w="301" w:type="pct"/>
          </w:tcPr>
          <w:p w14:paraId="17BF26A2" w14:textId="66B8BBCD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1B39C170" w14:textId="35753FBC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cross-cultural comparison or MI analysis.</w:t>
            </w:r>
          </w:p>
        </w:tc>
      </w:tr>
      <w:tr w:rsidR="00E336B1" w:rsidRPr="00573C47" w14:paraId="0F6ACA3E" w14:textId="77777777" w:rsidTr="00573C47">
        <w:tc>
          <w:tcPr>
            <w:tcW w:w="1205" w:type="pct"/>
          </w:tcPr>
          <w:p w14:paraId="5876CCE3" w14:textId="195725E0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609EF296" w14:textId="560775B9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4CCD4154" w14:textId="2ECE8982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79500F60" w14:textId="35FB6937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047E32" w:rsidRPr="00573C47" w14:paraId="621E8778" w14:textId="77777777" w:rsidTr="00573C47">
        <w:tc>
          <w:tcPr>
            <w:tcW w:w="1205" w:type="pct"/>
          </w:tcPr>
          <w:p w14:paraId="631D820B" w14:textId="323688F5" w:rsidR="00047E32" w:rsidRPr="00573C47" w:rsidRDefault="00047E32" w:rsidP="00047E3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6. Reliability</w:t>
            </w:r>
          </w:p>
        </w:tc>
        <w:tc>
          <w:tcPr>
            <w:tcW w:w="1410" w:type="pct"/>
          </w:tcPr>
          <w:p w14:paraId="7E12D57B" w14:textId="707B482A" w:rsidR="00047E32" w:rsidRPr="00573C47" w:rsidRDefault="00047E32" w:rsidP="00047E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3394C8B2" w14:textId="0B4EFE37" w:rsidR="00047E32" w:rsidRPr="00573C47" w:rsidRDefault="00047E32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6DE415A0" w14:textId="66B2ABFD" w:rsidR="00047E32" w:rsidRPr="00573C47" w:rsidRDefault="00047E32" w:rsidP="00047E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600843A2" w14:textId="77777777" w:rsidTr="00573C47">
        <w:tc>
          <w:tcPr>
            <w:tcW w:w="1205" w:type="pct"/>
          </w:tcPr>
          <w:p w14:paraId="30B48332" w14:textId="271FE708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. Patient stability</w:t>
            </w:r>
          </w:p>
        </w:tc>
        <w:tc>
          <w:tcPr>
            <w:tcW w:w="1410" w:type="pct"/>
          </w:tcPr>
          <w:p w14:paraId="1819DF1F" w14:textId="216A05AB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patients stable between repeated measurements?</w:t>
            </w:r>
          </w:p>
        </w:tc>
        <w:tc>
          <w:tcPr>
            <w:tcW w:w="301" w:type="pct"/>
          </w:tcPr>
          <w:p w14:paraId="33916674" w14:textId="65CBD94D" w:rsidR="00E336B1" w:rsidRPr="00573C47" w:rsidRDefault="00DA1EDA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A1ED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6C1440D6" w14:textId="00A508EF" w:rsidR="00E336B1" w:rsidRPr="00CB2732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Participants reported stable conditions.</w:t>
            </w:r>
          </w:p>
        </w:tc>
      </w:tr>
      <w:tr w:rsidR="00CB2732" w:rsidRPr="00573C47" w14:paraId="187B116E" w14:textId="77777777" w:rsidTr="00573C47">
        <w:tc>
          <w:tcPr>
            <w:tcW w:w="1205" w:type="pct"/>
          </w:tcPr>
          <w:p w14:paraId="3ED935AA" w14:textId="2BF752B5" w:rsidR="00CB2732" w:rsidRPr="00573C47" w:rsidRDefault="00CB2732" w:rsidP="00CB273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2. Time interval</w:t>
            </w:r>
          </w:p>
        </w:tc>
        <w:tc>
          <w:tcPr>
            <w:tcW w:w="1410" w:type="pct"/>
          </w:tcPr>
          <w:p w14:paraId="2DEC8563" w14:textId="2F28149F" w:rsidR="00CB2732" w:rsidRPr="00573C47" w:rsidRDefault="00CB2732" w:rsidP="00CB27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the time interval appropriate?</w:t>
            </w:r>
          </w:p>
        </w:tc>
        <w:tc>
          <w:tcPr>
            <w:tcW w:w="301" w:type="pct"/>
          </w:tcPr>
          <w:p w14:paraId="65C5FD81" w14:textId="6F7AD3FB" w:rsidR="00CB2732" w:rsidRPr="00573C47" w:rsidRDefault="00CB2732" w:rsidP="00CB2732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79B3632" w14:textId="71DEFA27" w:rsidR="00CB2732" w:rsidRPr="00CB2732" w:rsidRDefault="00CB2732" w:rsidP="00CB27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Two-week interval appropriate.</w:t>
            </w:r>
          </w:p>
        </w:tc>
      </w:tr>
      <w:tr w:rsidR="00CB2732" w:rsidRPr="00573C47" w14:paraId="68DC8827" w14:textId="77777777" w:rsidTr="00573C47">
        <w:tc>
          <w:tcPr>
            <w:tcW w:w="1205" w:type="pct"/>
          </w:tcPr>
          <w:p w14:paraId="01707ECA" w14:textId="0CDAB49B" w:rsidR="00CB2732" w:rsidRPr="00573C47" w:rsidRDefault="00CB2732" w:rsidP="00CB273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 Measurement conditions</w:t>
            </w:r>
          </w:p>
        </w:tc>
        <w:tc>
          <w:tcPr>
            <w:tcW w:w="1410" w:type="pct"/>
          </w:tcPr>
          <w:p w14:paraId="53BCB544" w14:textId="2A70F61F" w:rsidR="00CB2732" w:rsidRPr="00573C47" w:rsidRDefault="00CB2732" w:rsidP="00CB27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conditions similar for repeated measurements?</w:t>
            </w:r>
          </w:p>
        </w:tc>
        <w:tc>
          <w:tcPr>
            <w:tcW w:w="301" w:type="pct"/>
          </w:tcPr>
          <w:p w14:paraId="0982E027" w14:textId="32CD4639" w:rsidR="00CB2732" w:rsidRPr="00573C47" w:rsidRDefault="00CB2732" w:rsidP="00CB2732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A1ED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CDDED10" w14:textId="5656B15D" w:rsidR="00CB2732" w:rsidRPr="00CB2732" w:rsidRDefault="00CB2732" w:rsidP="00CB27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Conditions consistent; no interventions.</w:t>
            </w:r>
          </w:p>
        </w:tc>
      </w:tr>
      <w:tr w:rsidR="00E336B1" w:rsidRPr="00573C47" w14:paraId="4355644C" w14:textId="77777777" w:rsidTr="00573C47">
        <w:tc>
          <w:tcPr>
            <w:tcW w:w="1205" w:type="pct"/>
          </w:tcPr>
          <w:p w14:paraId="418E0DEF" w14:textId="29EB9C5E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4. ICC calculation</w:t>
            </w:r>
          </w:p>
        </w:tc>
        <w:tc>
          <w:tcPr>
            <w:tcW w:w="1410" w:type="pct"/>
          </w:tcPr>
          <w:p w14:paraId="01B95D86" w14:textId="2E86054C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as the appropriate ICC calculated?</w:t>
            </w:r>
          </w:p>
        </w:tc>
        <w:tc>
          <w:tcPr>
            <w:tcW w:w="301" w:type="pct"/>
          </w:tcPr>
          <w:p w14:paraId="3F458D09" w14:textId="3E80B37C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6A406451" w14:textId="095ECA10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ICC = 0.67, 95% CI [0.41, 0.83].</w:t>
            </w:r>
          </w:p>
        </w:tc>
      </w:tr>
      <w:tr w:rsidR="00E336B1" w:rsidRPr="00573C47" w14:paraId="49869AA6" w14:textId="77777777" w:rsidTr="00573C47">
        <w:tc>
          <w:tcPr>
            <w:tcW w:w="1205" w:type="pct"/>
          </w:tcPr>
          <w:p w14:paraId="70C835E9" w14:textId="2DB56113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5-7. Other scores</w:t>
            </w:r>
          </w:p>
        </w:tc>
        <w:tc>
          <w:tcPr>
            <w:tcW w:w="1410" w:type="pct"/>
          </w:tcPr>
          <w:p w14:paraId="4BC91AC3" w14:textId="6A4D175F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Kappa for dichotomous/nominal/ordinal)</w:t>
            </w:r>
          </w:p>
        </w:tc>
        <w:tc>
          <w:tcPr>
            <w:tcW w:w="301" w:type="pct"/>
          </w:tcPr>
          <w:p w14:paraId="7D149310" w14:textId="07E19FE2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195AC00E" w14:textId="7544F303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Continuous scores only.</w:t>
            </w:r>
          </w:p>
        </w:tc>
      </w:tr>
      <w:tr w:rsidR="00E336B1" w:rsidRPr="00573C47" w14:paraId="457B79FA" w14:textId="77777777" w:rsidTr="00573C47">
        <w:tc>
          <w:tcPr>
            <w:tcW w:w="1205" w:type="pct"/>
          </w:tcPr>
          <w:p w14:paraId="35F6BBA7" w14:textId="73FD3649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8. Other flaws</w:t>
            </w:r>
          </w:p>
        </w:tc>
        <w:tc>
          <w:tcPr>
            <w:tcW w:w="1410" w:type="pct"/>
          </w:tcPr>
          <w:p w14:paraId="5589BF66" w14:textId="4B1CF87E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Were there any other important flaws?</w:t>
            </w:r>
          </w:p>
        </w:tc>
        <w:tc>
          <w:tcPr>
            <w:tcW w:w="301" w:type="pct"/>
          </w:tcPr>
          <w:p w14:paraId="208092B5" w14:textId="0EA8F234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7F88FDBF" w14:textId="3EB17A76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significant flaws.</w:t>
            </w:r>
          </w:p>
        </w:tc>
      </w:tr>
      <w:tr w:rsidR="00E336B1" w:rsidRPr="00573C47" w14:paraId="7DC1E30F" w14:textId="77777777" w:rsidTr="00573C47">
        <w:tc>
          <w:tcPr>
            <w:tcW w:w="1205" w:type="pct"/>
          </w:tcPr>
          <w:p w14:paraId="74C7ACCA" w14:textId="6F6EE0BB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2B3CB7D9" w14:textId="3E2EC4CB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5365BA0D" w14:textId="3D5F0AF0" w:rsidR="00E336B1" w:rsidRPr="00573C47" w:rsidRDefault="00DA1EDA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DA1ED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084" w:type="pct"/>
          </w:tcPr>
          <w:p w14:paraId="009F63BC" w14:textId="363E3B03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All applicable items Very Good.</w:t>
            </w:r>
          </w:p>
        </w:tc>
      </w:tr>
      <w:tr w:rsidR="00047E32" w:rsidRPr="00573C47" w14:paraId="3041DE4E" w14:textId="77777777" w:rsidTr="00573C47">
        <w:tc>
          <w:tcPr>
            <w:tcW w:w="1205" w:type="pct"/>
          </w:tcPr>
          <w:p w14:paraId="483FF99C" w14:textId="7B062B53" w:rsidR="00047E32" w:rsidRPr="00573C47" w:rsidRDefault="00047E32" w:rsidP="00047E3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7. Measurement error</w:t>
            </w:r>
          </w:p>
        </w:tc>
        <w:tc>
          <w:tcPr>
            <w:tcW w:w="1410" w:type="pct"/>
          </w:tcPr>
          <w:p w14:paraId="5957A88B" w14:textId="559A1772" w:rsidR="00047E32" w:rsidRPr="00573C47" w:rsidRDefault="00047E32" w:rsidP="00047E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12E9B24B" w14:textId="2D955993" w:rsidR="00047E32" w:rsidRPr="00573C47" w:rsidRDefault="00047E32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2A6999E6" w14:textId="245D626B" w:rsidR="00047E32" w:rsidRPr="00573C47" w:rsidRDefault="00047E32" w:rsidP="00047E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E336B1" w:rsidRPr="00573C47" w14:paraId="08E5C2AD" w14:textId="77777777" w:rsidTr="00573C47">
        <w:tc>
          <w:tcPr>
            <w:tcW w:w="1205" w:type="pct"/>
          </w:tcPr>
          <w:p w14:paraId="7C0C879E" w14:textId="7ED9F77F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-6. All items</w:t>
            </w:r>
          </w:p>
        </w:tc>
        <w:tc>
          <w:tcPr>
            <w:tcW w:w="1410" w:type="pct"/>
          </w:tcPr>
          <w:p w14:paraId="07BBA7AC" w14:textId="02DB2442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Stability, interval, conditions, SEM/SDC/</w:t>
            </w:r>
            <w:proofErr w:type="spellStart"/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LoA</w:t>
            </w:r>
            <w:proofErr w:type="spellEnd"/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, agreement, flaws)</w:t>
            </w:r>
          </w:p>
        </w:tc>
        <w:tc>
          <w:tcPr>
            <w:tcW w:w="301" w:type="pct"/>
          </w:tcPr>
          <w:p w14:paraId="451C1AEB" w14:textId="2FEA781E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6241945E" w14:textId="42828F45" w:rsidR="00E336B1" w:rsidRPr="00573C47" w:rsidRDefault="00CB2732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CB2732">
              <w:rPr>
                <w:rFonts w:ascii="Times New Roman" w:hAnsi="Times New Roman" w:cs="Times New Roman"/>
                <w:sz w:val="20"/>
                <w:szCs w:val="20"/>
              </w:rPr>
              <w:t>No measurement error analysis (e.g., SEM).</w:t>
            </w:r>
          </w:p>
        </w:tc>
      </w:tr>
      <w:tr w:rsidR="00E336B1" w:rsidRPr="00573C47" w14:paraId="1CC64ED1" w14:textId="77777777" w:rsidTr="00573C47">
        <w:tc>
          <w:tcPr>
            <w:tcW w:w="1205" w:type="pct"/>
          </w:tcPr>
          <w:p w14:paraId="408A5325" w14:textId="5221567B" w:rsidR="00E336B1" w:rsidRPr="00573C47" w:rsidRDefault="00E336B1" w:rsidP="00E336B1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15A476C7" w14:textId="1A6726F3" w:rsidR="00E336B1" w:rsidRPr="00573C47" w:rsidRDefault="00E336B1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616D7CF1" w14:textId="5CD8945A" w:rsidR="00E336B1" w:rsidRPr="00573C47" w:rsidRDefault="00E336B1" w:rsidP="00E336B1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405F22C9" w14:textId="731067AC" w:rsidR="00E336B1" w:rsidRPr="00573C47" w:rsidRDefault="00437975" w:rsidP="00E336B1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047E32" w:rsidRPr="00573C47" w14:paraId="27B69FD0" w14:textId="77777777" w:rsidTr="00573C47">
        <w:tc>
          <w:tcPr>
            <w:tcW w:w="1205" w:type="pct"/>
          </w:tcPr>
          <w:p w14:paraId="2212329E" w14:textId="36B9156D" w:rsidR="00047E32" w:rsidRPr="00573C47" w:rsidRDefault="00047E32" w:rsidP="00047E32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8. Criterion validity</w:t>
            </w:r>
          </w:p>
        </w:tc>
        <w:tc>
          <w:tcPr>
            <w:tcW w:w="1410" w:type="pct"/>
          </w:tcPr>
          <w:p w14:paraId="2F2C92EE" w14:textId="5675C210" w:rsidR="00047E32" w:rsidRPr="00573C47" w:rsidRDefault="00047E32" w:rsidP="00047E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5C0D8725" w14:textId="3CFD24B3" w:rsidR="00047E32" w:rsidRPr="00573C47" w:rsidRDefault="00047E32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0E066E00" w14:textId="701A535E" w:rsidR="00047E32" w:rsidRPr="00573C47" w:rsidRDefault="00047E32" w:rsidP="00047E32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73C47" w:rsidRPr="00573C47" w14:paraId="7550BC04" w14:textId="77777777" w:rsidTr="00573C47">
        <w:tc>
          <w:tcPr>
            <w:tcW w:w="1205" w:type="pct"/>
          </w:tcPr>
          <w:p w14:paraId="241DAFAD" w14:textId="68C940A4" w:rsidR="00573C47" w:rsidRPr="00573C47" w:rsidRDefault="00573C47" w:rsidP="00573C4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1-3. All items</w:t>
            </w:r>
          </w:p>
        </w:tc>
        <w:tc>
          <w:tcPr>
            <w:tcW w:w="1410" w:type="pct"/>
          </w:tcPr>
          <w:p w14:paraId="21E953C5" w14:textId="219982DD" w:rsidR="00573C47" w:rsidRPr="00573C47" w:rsidRDefault="00573C47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Correlations/AUC, sensitivity/specificity, flaws)</w:t>
            </w:r>
          </w:p>
        </w:tc>
        <w:tc>
          <w:tcPr>
            <w:tcW w:w="301" w:type="pct"/>
          </w:tcPr>
          <w:p w14:paraId="0F3F70D4" w14:textId="7D16A0D8" w:rsidR="00573C47" w:rsidRPr="00573C47" w:rsidRDefault="00573C47" w:rsidP="00573C47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0FD83AB4" w14:textId="3FDBE820" w:rsidR="00573C47" w:rsidRPr="00573C47" w:rsidRDefault="00437975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 criterion validity assessed.</w:t>
            </w:r>
          </w:p>
        </w:tc>
      </w:tr>
      <w:tr w:rsidR="00573C47" w:rsidRPr="00573C47" w14:paraId="5E8911A2" w14:textId="77777777" w:rsidTr="00573C47">
        <w:tc>
          <w:tcPr>
            <w:tcW w:w="1205" w:type="pct"/>
          </w:tcPr>
          <w:p w14:paraId="3B45822F" w14:textId="40BD8F44" w:rsidR="00573C47" w:rsidRPr="00573C47" w:rsidRDefault="00573C47" w:rsidP="00573C47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74A0176B" w14:textId="65342FD8" w:rsidR="00573C47" w:rsidRPr="00573C47" w:rsidRDefault="00573C47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3CAF559D" w14:textId="5569C278" w:rsidR="00573C47" w:rsidRPr="00573C47" w:rsidRDefault="00573C47" w:rsidP="00573C47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2D7437AF" w14:textId="1FE23A43" w:rsidR="00573C47" w:rsidRPr="00573C47" w:rsidRDefault="00437975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CC4830" w:rsidRPr="00573C47" w14:paraId="739B4571" w14:textId="77777777" w:rsidTr="00573C47">
        <w:tc>
          <w:tcPr>
            <w:tcW w:w="1205" w:type="pct"/>
          </w:tcPr>
          <w:p w14:paraId="5D42DE0D" w14:textId="35FB504C" w:rsidR="00CC4830" w:rsidRPr="00573C47" w:rsidRDefault="00CC4830" w:rsidP="00CC4830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9. Hypotheses testing for construct validity</w:t>
            </w:r>
          </w:p>
        </w:tc>
        <w:tc>
          <w:tcPr>
            <w:tcW w:w="1410" w:type="pct"/>
          </w:tcPr>
          <w:p w14:paraId="694D891D" w14:textId="2A9FA723" w:rsidR="00CC4830" w:rsidRPr="00573C47" w:rsidRDefault="00CC4830" w:rsidP="00CC483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5E92090E" w14:textId="6C20350A" w:rsidR="00CC4830" w:rsidRPr="00573C47" w:rsidRDefault="00CC4830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23725107" w14:textId="2D9FF253" w:rsidR="00CC4830" w:rsidRPr="00573C47" w:rsidRDefault="00CC4830" w:rsidP="00CC483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73C47" w:rsidRPr="00573C47" w14:paraId="2EB57AAE" w14:textId="77777777" w:rsidTr="00573C47">
        <w:tc>
          <w:tcPr>
            <w:tcW w:w="1205" w:type="pct"/>
          </w:tcPr>
          <w:p w14:paraId="22E2D39D" w14:textId="3F23A207" w:rsidR="00573C47" w:rsidRPr="00573C47" w:rsidRDefault="00573C47" w:rsidP="00573C47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9a-9b. All items</w:t>
            </w:r>
          </w:p>
        </w:tc>
        <w:tc>
          <w:tcPr>
            <w:tcW w:w="1410" w:type="pct"/>
          </w:tcPr>
          <w:p w14:paraId="72DCF31E" w14:textId="3F41FCE0" w:rsidR="00573C47" w:rsidRPr="00573C47" w:rsidRDefault="00573C47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Convergent, discriminative validity)</w:t>
            </w:r>
          </w:p>
        </w:tc>
        <w:tc>
          <w:tcPr>
            <w:tcW w:w="301" w:type="pct"/>
          </w:tcPr>
          <w:p w14:paraId="2167B1DF" w14:textId="469D3468" w:rsidR="00573C47" w:rsidRPr="00573C47" w:rsidRDefault="00573C47" w:rsidP="00573C47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221F881D" w14:textId="565577F4" w:rsidR="00573C47" w:rsidRPr="00573C47" w:rsidRDefault="00437975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 hypotheses testing; CFA focus.</w:t>
            </w:r>
          </w:p>
        </w:tc>
      </w:tr>
      <w:tr w:rsidR="00573C47" w:rsidRPr="00573C47" w14:paraId="21634FAF" w14:textId="77777777" w:rsidTr="00573C47">
        <w:tc>
          <w:tcPr>
            <w:tcW w:w="1205" w:type="pct"/>
          </w:tcPr>
          <w:p w14:paraId="0B984968" w14:textId="4F5A2AE8" w:rsidR="00573C47" w:rsidRPr="00573C47" w:rsidRDefault="00573C47" w:rsidP="00573C47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6C44D8E5" w14:textId="6FC61DFA" w:rsidR="00573C47" w:rsidRPr="00573C47" w:rsidRDefault="00573C47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2841B949" w14:textId="40430695" w:rsidR="00573C47" w:rsidRPr="00573C47" w:rsidRDefault="00573C47" w:rsidP="00573C47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7C6DF52A" w14:textId="682FF479" w:rsidR="00573C47" w:rsidRPr="00573C47" w:rsidRDefault="00437975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CC4830" w:rsidRPr="00573C47" w14:paraId="33A025BF" w14:textId="77777777" w:rsidTr="00573C47">
        <w:tc>
          <w:tcPr>
            <w:tcW w:w="1205" w:type="pct"/>
          </w:tcPr>
          <w:p w14:paraId="79F4B720" w14:textId="5B120942" w:rsidR="00CC4830" w:rsidRPr="00573C47" w:rsidRDefault="00CC4830" w:rsidP="00CC4830">
            <w:pPr>
              <w:adjustRightInd w:val="0"/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  <w:r w:rsidRPr="00573C47">
              <w:rPr>
                <w:rFonts w:ascii="Times New Roman" w:hAnsi="Times New Roman" w:cs="Times New Roman"/>
                <w:b/>
                <w:szCs w:val="24"/>
              </w:rPr>
              <w:t>10. Responsiveness</w:t>
            </w:r>
          </w:p>
        </w:tc>
        <w:tc>
          <w:tcPr>
            <w:tcW w:w="1410" w:type="pct"/>
          </w:tcPr>
          <w:p w14:paraId="3C223C90" w14:textId="0715BA3C" w:rsidR="00CC4830" w:rsidRPr="00573C47" w:rsidRDefault="00CC4830" w:rsidP="00CC483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087A368F" w14:textId="0BF31267" w:rsidR="00CC4830" w:rsidRPr="00573C47" w:rsidRDefault="00CC4830" w:rsidP="000E610B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084" w:type="pct"/>
          </w:tcPr>
          <w:p w14:paraId="538BC20C" w14:textId="49DBAFC6" w:rsidR="00CC4830" w:rsidRPr="00573C47" w:rsidRDefault="00CC4830" w:rsidP="00CC4830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573C47" w:rsidRPr="00573C47" w14:paraId="72514C79" w14:textId="77777777" w:rsidTr="00573C47">
        <w:tc>
          <w:tcPr>
            <w:tcW w:w="1205" w:type="pct"/>
          </w:tcPr>
          <w:p w14:paraId="600CAA64" w14:textId="2371EA5F" w:rsidR="00573C47" w:rsidRPr="00573C47" w:rsidRDefault="00573C47" w:rsidP="00573C47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10a-10d. All items</w:t>
            </w:r>
          </w:p>
        </w:tc>
        <w:tc>
          <w:tcPr>
            <w:tcW w:w="1410" w:type="pct"/>
          </w:tcPr>
          <w:p w14:paraId="60F1A401" w14:textId="26B9E8DB" w:rsidR="00573C47" w:rsidRPr="00573C47" w:rsidRDefault="00573C47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(Criterion, construct approaches)</w:t>
            </w:r>
          </w:p>
        </w:tc>
        <w:tc>
          <w:tcPr>
            <w:tcW w:w="301" w:type="pct"/>
          </w:tcPr>
          <w:p w14:paraId="312DA6DC" w14:textId="7E972CCA" w:rsidR="00573C47" w:rsidRPr="00573C47" w:rsidRDefault="00573C47" w:rsidP="00573C47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3F67205C" w14:textId="5605DA86" w:rsidR="00573C47" w:rsidRPr="00573C47" w:rsidRDefault="00437975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 responsiveness assessed.</w:t>
            </w:r>
          </w:p>
        </w:tc>
      </w:tr>
      <w:tr w:rsidR="00573C47" w:rsidRPr="00573C47" w14:paraId="612ECF9C" w14:textId="77777777" w:rsidTr="00573C47">
        <w:tc>
          <w:tcPr>
            <w:tcW w:w="1205" w:type="pct"/>
          </w:tcPr>
          <w:p w14:paraId="1E99532D" w14:textId="25792A97" w:rsidR="00573C47" w:rsidRPr="00573C47" w:rsidRDefault="00573C47" w:rsidP="00573C47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i/>
                <w:sz w:val="20"/>
                <w:szCs w:val="20"/>
              </w:rPr>
              <w:t>Total Lowest Score</w:t>
            </w:r>
          </w:p>
        </w:tc>
        <w:tc>
          <w:tcPr>
            <w:tcW w:w="1410" w:type="pct"/>
          </w:tcPr>
          <w:p w14:paraId="7B18B07F" w14:textId="6E54512D" w:rsidR="00573C47" w:rsidRPr="00573C47" w:rsidRDefault="00573C47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14:paraId="7D37FF74" w14:textId="70DAAF61" w:rsidR="00573C47" w:rsidRPr="00573C47" w:rsidRDefault="00573C47" w:rsidP="00573C47">
            <w:pPr>
              <w:adjustRightInd w:val="0"/>
              <w:snapToGrid w:val="0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573C4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84" w:type="pct"/>
          </w:tcPr>
          <w:p w14:paraId="68500724" w14:textId="06126BF8" w:rsidR="00573C47" w:rsidRPr="00573C47" w:rsidRDefault="00437975" w:rsidP="00573C47">
            <w:pPr>
              <w:adjustRightInd w:val="0"/>
              <w:snapToGrid w:val="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7975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</w:tbl>
    <w:p w14:paraId="4F74119A" w14:textId="7C2D8C71" w:rsidR="00493E81" w:rsidRPr="00437975" w:rsidRDefault="00437975" w:rsidP="00724E06">
      <w:pPr>
        <w:adjustRightInd w:val="0"/>
        <w:snapToGrid w:val="0"/>
        <w:rPr>
          <w:rFonts w:ascii="Times New Roman" w:eastAsia="標楷體" w:hAnsi="Times New Roman" w:cs="Times New Roman"/>
          <w:szCs w:val="24"/>
        </w:rPr>
      </w:pPr>
      <w:r w:rsidRPr="00437975">
        <w:rPr>
          <w:rFonts w:ascii="Times New Roman" w:eastAsia="標楷體" w:hAnsi="Times New Roman" w:cs="Times New Roman"/>
          <w:szCs w:val="24"/>
        </w:rPr>
        <w:t>Note: Ratings: V = Very Good, A = Adequate, N = Not Applicable. Worst score counts method applied per property. IPE = interprofessional education; CVI = content validity index; CFA = confirmatory factor analysis; CTT = classical test theory; ICC = intraclass correlation coefficient; MI = measurement invariance; SEM = standard error of measurement.</w:t>
      </w:r>
    </w:p>
    <w:p w14:paraId="0F5C13F4" w14:textId="228D6D8A" w:rsidR="00493E81" w:rsidRDefault="00493E81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</w:pPr>
    </w:p>
    <w:p w14:paraId="26B012BD" w14:textId="5ED29318" w:rsidR="008F297A" w:rsidRDefault="008F297A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</w:pPr>
    </w:p>
    <w:p w14:paraId="4F61EDA3" w14:textId="7AE671F5" w:rsidR="004C3398" w:rsidRDefault="004C3398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</w:pPr>
    </w:p>
    <w:p w14:paraId="75AECBD9" w14:textId="4DCF29CF" w:rsidR="004C3398" w:rsidRDefault="004C3398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</w:pPr>
    </w:p>
    <w:p w14:paraId="1F83CC48" w14:textId="1E40B715" w:rsidR="004C3398" w:rsidRDefault="004C3398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</w:pPr>
    </w:p>
    <w:p w14:paraId="33BC5AB3" w14:textId="2FFD146D" w:rsidR="004C3398" w:rsidRDefault="004C3398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</w:pPr>
    </w:p>
    <w:p w14:paraId="1C09430E" w14:textId="77777777" w:rsidR="008F297A" w:rsidRDefault="008F297A" w:rsidP="008C2C8A">
      <w:pPr>
        <w:adjustRightInd w:val="0"/>
        <w:snapToGrid w:val="0"/>
        <w:ind w:left="426" w:hangingChars="213" w:hanging="426"/>
        <w:rPr>
          <w:rFonts w:ascii="Times New Roman" w:eastAsia="標楷體" w:hAnsi="Times New Roman" w:cs="Times New Roman"/>
          <w:sz w:val="20"/>
          <w:szCs w:val="20"/>
        </w:rPr>
        <w:sectPr w:rsidR="008F297A" w:rsidSect="00BE274C">
          <w:pgSz w:w="16838" w:h="11906" w:orient="landscape"/>
          <w:pgMar w:top="851" w:right="851" w:bottom="851" w:left="851" w:header="851" w:footer="992" w:gutter="0"/>
          <w:cols w:space="425"/>
          <w:docGrid w:type="lines" w:linePitch="360"/>
        </w:sectPr>
      </w:pPr>
    </w:p>
    <w:p w14:paraId="4E296EA5" w14:textId="01732133" w:rsidR="008F297A" w:rsidRPr="00E346FD" w:rsidRDefault="001A0301" w:rsidP="008F297A">
      <w:pPr>
        <w:adjustRightInd w:val="0"/>
        <w:snapToGrid w:val="0"/>
        <w:jc w:val="center"/>
        <w:rPr>
          <w:rFonts w:ascii="Times New Roman" w:eastAsia="標楷體" w:hAnsi="Times New Roman" w:cs="Times New Roman"/>
          <w:color w:val="000000"/>
          <w:sz w:val="28"/>
          <w:szCs w:val="28"/>
        </w:rPr>
      </w:pPr>
      <w:bookmarkStart w:id="0" w:name="_Hlk193869162"/>
      <w:r w:rsidRPr="001A0301">
        <w:rPr>
          <w:rFonts w:ascii="Times New Roman" w:eastAsia="標楷體" w:hAnsi="Times New Roman" w:cs="Times New Roman"/>
          <w:color w:val="000000"/>
          <w:sz w:val="28"/>
          <w:szCs w:val="28"/>
        </w:rPr>
        <w:lastRenderedPageBreak/>
        <w:t xml:space="preserve">Table </w:t>
      </w:r>
      <w:r w:rsidR="00CE6447">
        <w:rPr>
          <w:rFonts w:ascii="Times New Roman" w:eastAsia="標楷體" w:hAnsi="Times New Roman" w:cs="Times New Roman"/>
          <w:color w:val="000000"/>
          <w:sz w:val="28"/>
          <w:szCs w:val="28"/>
        </w:rPr>
        <w:t>A2</w:t>
      </w:r>
      <w:r w:rsidRPr="001A0301">
        <w:rPr>
          <w:rFonts w:ascii="Times New Roman" w:eastAsia="標楷體" w:hAnsi="Times New Roman" w:cs="Times New Roman"/>
          <w:color w:val="000000"/>
          <w:sz w:val="28"/>
          <w:szCs w:val="28"/>
        </w:rPr>
        <w:t xml:space="preserve"> </w:t>
      </w:r>
      <w:r w:rsidR="00BD62C5" w:rsidRPr="00BD62C5">
        <w:rPr>
          <w:rFonts w:ascii="Times New Roman" w:eastAsia="標楷體" w:hAnsi="Times New Roman" w:cs="Times New Roman"/>
          <w:color w:val="000000"/>
          <w:sz w:val="28"/>
          <w:szCs w:val="28"/>
        </w:rPr>
        <w:t>Detailed Confirmatory Factor Analysis Parameters for TC-ICCAS Domai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780"/>
        <w:gridCol w:w="731"/>
        <w:gridCol w:w="865"/>
        <w:gridCol w:w="865"/>
        <w:gridCol w:w="865"/>
        <w:gridCol w:w="684"/>
        <w:gridCol w:w="863"/>
        <w:gridCol w:w="857"/>
      </w:tblGrid>
      <w:tr w:rsidR="001A0301" w:rsidRPr="001A0301" w14:paraId="399F7CBA" w14:textId="77777777" w:rsidTr="004C3398">
        <w:trPr>
          <w:trHeight w:val="360"/>
        </w:trPr>
        <w:tc>
          <w:tcPr>
            <w:tcW w:w="13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868D88" w14:textId="0CE4E8E4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Domain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F05454" w14:textId="14A72E1D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3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DFDDA7" w14:textId="6CA0D5CA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M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471FEB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SD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A04273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SK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22BF0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KU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F4D09A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SE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F36655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SMC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A9B92D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EV</w:t>
            </w:r>
          </w:p>
        </w:tc>
      </w:tr>
      <w:tr w:rsidR="001A0301" w:rsidRPr="001A0301" w14:paraId="6540EC9D" w14:textId="77777777" w:rsidTr="004C3398">
        <w:trPr>
          <w:trHeight w:val="345"/>
        </w:trPr>
        <w:tc>
          <w:tcPr>
            <w:tcW w:w="132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80CCAE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Communication</w:t>
            </w:r>
          </w:p>
        </w:tc>
        <w:tc>
          <w:tcPr>
            <w:tcW w:w="87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8F247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1-1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B330B5" w14:textId="56617FB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608251" w14:textId="08EB6C95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745337" w14:textId="36E37A7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2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A92D23" w14:textId="7C8AB8D2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23</w:t>
            </w:r>
          </w:p>
        </w:tc>
        <w:tc>
          <w:tcPr>
            <w:tcW w:w="33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DC4B90" w14:textId="68363AA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42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4B95EC" w14:textId="7F5B6023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42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C36AEE" w14:textId="37488052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1</w:t>
            </w:r>
          </w:p>
        </w:tc>
      </w:tr>
      <w:tr w:rsidR="001A0301" w:rsidRPr="001A0301" w14:paraId="25545F34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06C22D4A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25012B9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1-2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34EB2ECE" w14:textId="756E7F3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D6F6862" w14:textId="46089B15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6043F61" w14:textId="2DA4D20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006CE5" w14:textId="2BAF773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53179CF" w14:textId="0374FAF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61AECEA" w14:textId="6F8422F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6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1FFAA5F" w14:textId="0F12A5B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</w:tr>
      <w:tr w:rsidR="001A0301" w:rsidRPr="001A0301" w14:paraId="37C36CF5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30D51081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8E6EAB1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1-3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DC69398" w14:textId="2B13C0C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618FB78" w14:textId="53325702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7740EDA" w14:textId="271A49B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A6A7605" w14:textId="057C53F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12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4D495F5" w14:textId="32C0EF0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A89869C" w14:textId="5BFCA2E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8FDE7C3" w14:textId="596D386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7</w:t>
            </w:r>
          </w:p>
        </w:tc>
      </w:tr>
      <w:tr w:rsidR="001A0301" w:rsidRPr="001A0301" w14:paraId="7508B92F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5F37CD37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AC8AB7E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1-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F67EBEB" w14:textId="2FD7F4C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0D28CFB" w14:textId="4D40D48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7767B4" w14:textId="6304A20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2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7D23B28" w14:textId="0DAEEBC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55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D9702AE" w14:textId="70FB286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54EB270" w14:textId="0602419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7205BD0" w14:textId="4E197AB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5</w:t>
            </w:r>
          </w:p>
        </w:tc>
      </w:tr>
      <w:tr w:rsidR="001A0301" w:rsidRPr="001A0301" w14:paraId="4C549B18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6AB542F9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6D730E2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1-5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87B338E" w14:textId="0AD73A23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3.9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975A62E" w14:textId="4B25E8A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174F326" w14:textId="5D8DE9C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EA0DABD" w14:textId="0A98D79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3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5704D7D" w14:textId="61540FD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05980C4" w14:textId="1F9A6D1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4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4AD9633" w14:textId="4286B51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4</w:t>
            </w:r>
          </w:p>
        </w:tc>
      </w:tr>
      <w:tr w:rsidR="001A0301" w:rsidRPr="001A0301" w14:paraId="4439A898" w14:textId="77777777" w:rsidTr="004C3398">
        <w:trPr>
          <w:trHeight w:val="345"/>
        </w:trPr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14:paraId="64CED0B1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Collaboration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D29027F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2-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5951A710" w14:textId="5AF3C58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C83046E" w14:textId="085A3B10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94DADDA" w14:textId="284F53D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4135F61" w14:textId="4160FC9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2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C2078F9" w14:textId="70EFBB9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4CDBD6C" w14:textId="02579FD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0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3E8D7B0" w14:textId="5D7217E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</w:tr>
      <w:tr w:rsidR="001A0301" w:rsidRPr="001A0301" w14:paraId="6244A4FA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7305B75E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D587D6C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2-2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06D05DD9" w14:textId="54ECBDD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2ACF77F" w14:textId="08988EB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9F7650" w14:textId="42732D6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08AB73A" w14:textId="1CDC8DF9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39D6C27" w14:textId="37FD451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94AEED6" w14:textId="5F1FC0D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1AB932FA" w14:textId="7D0C613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1</w:t>
            </w:r>
          </w:p>
        </w:tc>
      </w:tr>
      <w:tr w:rsidR="001A0301" w:rsidRPr="001A0301" w14:paraId="2745DE38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7E79E7E1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5C19382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2-3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0E44A3F1" w14:textId="193B514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A52137D" w14:textId="154EF37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9C2926E" w14:textId="523AE61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8784EB7" w14:textId="5A3B9D03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0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F4ECEEA" w14:textId="3D8017A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D64941D" w14:textId="6034FB20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9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69303B5" w14:textId="5EF9984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0</w:t>
            </w:r>
          </w:p>
        </w:tc>
      </w:tr>
      <w:tr w:rsidR="001A0301" w:rsidRPr="001A0301" w14:paraId="0E0D642E" w14:textId="77777777" w:rsidTr="004C3398">
        <w:trPr>
          <w:trHeight w:val="345"/>
        </w:trPr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14:paraId="3E6ADD71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Roles and responsibilities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4BDFC63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3-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27882E9E" w14:textId="4189346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3.9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E713645" w14:textId="10DF04C2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83BCADC" w14:textId="1704B4B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8E232F0" w14:textId="77EBA11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01C9B2F" w14:textId="7618CFA3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5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47A242D" w14:textId="6B92D55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CCAC4D6" w14:textId="08AD1F70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6</w:t>
            </w:r>
          </w:p>
        </w:tc>
      </w:tr>
      <w:tr w:rsidR="001A0301" w:rsidRPr="001A0301" w14:paraId="72F6C76A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32C900DE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4331B6A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3-2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7AF9863" w14:textId="089B0A9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675D080" w14:textId="56C648D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0CCA3BB" w14:textId="2A95B13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5B1FF9F" w14:textId="346EC98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A34CC1F" w14:textId="30E29C39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6878ED1" w14:textId="7FB6DC2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97E9B53" w14:textId="60BFAF1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</w:tr>
      <w:tr w:rsidR="001A0301" w:rsidRPr="001A0301" w14:paraId="0D818A73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004D3475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CE2253A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3-3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ABAE8CD" w14:textId="1A22AD72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F81FAAE" w14:textId="0FE61D9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87AC8F0" w14:textId="4BBC5190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2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97B9666" w14:textId="19373ED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57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7B2BE382" w14:textId="49B3D43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DC3E038" w14:textId="052A386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E7DB70F" w14:textId="64B00915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</w:tr>
      <w:tr w:rsidR="001A0301" w:rsidRPr="001A0301" w14:paraId="73B4E994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3DA91959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B3E2E52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3-4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3B83C21A" w14:textId="2DFB713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8BA2FC5" w14:textId="7902355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9C7679E" w14:textId="7EE263F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1DEE413" w14:textId="77730B1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9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93E9A6F" w14:textId="2AF5EB3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1B76879" w14:textId="2917193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42F9CC1" w14:textId="624DF50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</w:tr>
      <w:tr w:rsidR="001A0301" w:rsidRPr="001A0301" w14:paraId="3298420E" w14:textId="77777777" w:rsidTr="004C3398">
        <w:trPr>
          <w:trHeight w:val="345"/>
        </w:trPr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14:paraId="7E71CC98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Patient-centered care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EC2F0E8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4-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47A0E0B4" w14:textId="4948503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1D92CF1" w14:textId="0B4785F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39DBAF9" w14:textId="4E21D53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51A9662" w14:textId="13C5AAD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9CF5027" w14:textId="374E29E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5142DDE1" w14:textId="3A3C0E7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8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D46E84B" w14:textId="5498837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</w:tr>
      <w:tr w:rsidR="001A0301" w:rsidRPr="001A0301" w14:paraId="461CF267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162AD3E7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40FFCF8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4-2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4686479" w14:textId="763B334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3E36081" w14:textId="3A082B4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4FA1A18" w14:textId="74ED444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9C7CD68" w14:textId="386903A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2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E37C3EF" w14:textId="4CAA32D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6C649BBC" w14:textId="2D04C56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86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AB77B7F" w14:textId="5F0EA94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7</w:t>
            </w:r>
          </w:p>
        </w:tc>
      </w:tr>
      <w:tr w:rsidR="001A0301" w:rsidRPr="001A0301" w14:paraId="63C7D36F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5F8C21DF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DFC5AA8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4-3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52E8F0F" w14:textId="582C674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6331CDA" w14:textId="09E69295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1E687F9" w14:textId="4D61413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2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43FB3ED0" w14:textId="7FE6897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5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210D09AA" w14:textId="463B7A0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0C386FD7" w14:textId="2B15BAC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59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C273D9B" w14:textId="6185C3C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2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</w:tr>
      <w:tr w:rsidR="001A0301" w:rsidRPr="001A0301" w14:paraId="6D9B275B" w14:textId="77777777" w:rsidTr="004C3398">
        <w:trPr>
          <w:trHeight w:val="345"/>
        </w:trPr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14:paraId="04073B5F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Conflict management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47D612A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5-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9053DD4" w14:textId="3A82886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921E959" w14:textId="133673C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501D493" w14:textId="64A757D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244CBB1" w14:textId="4A349B55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0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6A243D7" w14:textId="1C05ED1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A1150AC" w14:textId="7BAB9DF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9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550877D" w14:textId="63B46023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0</w:t>
            </w:r>
          </w:p>
        </w:tc>
      </w:tr>
      <w:tr w:rsidR="001A0301" w:rsidRPr="001A0301" w14:paraId="658F4B53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7441B5D5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7E99C40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5-2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81BFE11" w14:textId="0B3E126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64EEC291" w14:textId="6DA249B3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6AB2033" w14:textId="5D10E41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3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DFF111A" w14:textId="7532241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6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C019408" w14:textId="2A645894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2398CF8C" w14:textId="01D7EA9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87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85F0321" w14:textId="19D91D6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06</w:t>
            </w:r>
          </w:p>
        </w:tc>
      </w:tr>
      <w:tr w:rsidR="001A0301" w:rsidRPr="001A0301" w14:paraId="061E0BF7" w14:textId="77777777" w:rsidTr="004C3398">
        <w:trPr>
          <w:trHeight w:val="345"/>
        </w:trPr>
        <w:tc>
          <w:tcPr>
            <w:tcW w:w="1320" w:type="pct"/>
            <w:vMerge/>
            <w:vAlign w:val="center"/>
            <w:hideMark/>
          </w:tcPr>
          <w:p w14:paraId="4549986D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3696F4E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5-3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6EDFD7C7" w14:textId="5FB599B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65E255" w14:textId="05F239F6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0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0BA8A63B" w14:textId="12E5C5F9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3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9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5FFDE69F" w14:textId="53C3DB9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5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4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47492CE" w14:textId="66A6F07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4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1730D543" w14:textId="535079C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3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7721872" w14:textId="394A71A1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</w:tr>
      <w:tr w:rsidR="001A0301" w:rsidRPr="001A0301" w14:paraId="3A391E94" w14:textId="77777777" w:rsidTr="004C3398">
        <w:trPr>
          <w:trHeight w:val="345"/>
        </w:trPr>
        <w:tc>
          <w:tcPr>
            <w:tcW w:w="1320" w:type="pct"/>
            <w:vMerge w:val="restart"/>
            <w:shd w:val="clear" w:color="auto" w:fill="auto"/>
            <w:vAlign w:val="center"/>
            <w:hideMark/>
          </w:tcPr>
          <w:p w14:paraId="49BDC198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Team functioning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FB8CD46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6-1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3FA79CDE" w14:textId="2A32895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1C39D175" w14:textId="38A6556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8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7125430D" w14:textId="13E8982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27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3D8A49DA" w14:textId="1BCCAED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27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A8EE6CF" w14:textId="2D64091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3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773958F4" w14:textId="515D957A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83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E168CF6" w14:textId="6C56462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0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8</w:t>
            </w:r>
          </w:p>
        </w:tc>
      </w:tr>
      <w:tr w:rsidR="001A0301" w:rsidRPr="001A0301" w14:paraId="180B7B39" w14:textId="77777777" w:rsidTr="004C3398">
        <w:trPr>
          <w:trHeight w:val="345"/>
        </w:trPr>
        <w:tc>
          <w:tcPr>
            <w:tcW w:w="132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C56ED88" w14:textId="77777777" w:rsidR="001A0301" w:rsidRPr="001A0301" w:rsidRDefault="001A0301" w:rsidP="00724E06">
            <w:pPr>
              <w:widowControl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8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3451B" w14:textId="77777777" w:rsidR="001A0301" w:rsidRPr="001A0301" w:rsidRDefault="001A0301" w:rsidP="00724E06">
            <w:pPr>
              <w:widowControl/>
              <w:jc w:val="center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Q6-2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DF20AF" w14:textId="6FCC0F8B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4.01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F5A76E" w14:textId="6028263D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74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24CFDF" w14:textId="5D2200EF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-.47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477E99" w14:textId="165C264E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36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D4D332" w14:textId="71BE1EA8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5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B7151C" w14:textId="0E3C384C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69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B1950A" w14:textId="349678F7" w:rsidR="001A0301" w:rsidRPr="001A0301" w:rsidRDefault="001A0301" w:rsidP="00724E06">
            <w:pPr>
              <w:widowControl/>
              <w:jc w:val="right"/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 w:rsidRPr="001A0301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.1</w:t>
            </w:r>
            <w:r w:rsidR="004C3398">
              <w:rPr>
                <w:rFonts w:ascii="Times New Roman" w:eastAsia="標楷體" w:hAnsi="Times New Roman" w:cs="Times New Roman" w:hint="eastAsia"/>
                <w:bCs/>
                <w:color w:val="000000"/>
                <w:kern w:val="0"/>
                <w:szCs w:val="24"/>
              </w:rPr>
              <w:t>7</w:t>
            </w:r>
          </w:p>
        </w:tc>
      </w:tr>
    </w:tbl>
    <w:bookmarkEnd w:id="0"/>
    <w:p w14:paraId="00EAE395" w14:textId="635055A3" w:rsidR="008F297A" w:rsidRPr="00B54945" w:rsidRDefault="004C3398" w:rsidP="001A0301">
      <w:pPr>
        <w:autoSpaceDE w:val="0"/>
        <w:autoSpaceDN w:val="0"/>
        <w:adjustRightInd w:val="0"/>
        <w:snapToGrid w:val="0"/>
        <w:spacing w:beforeLines="20" w:before="72" w:afterLines="20" w:after="72"/>
        <w:rPr>
          <w:rFonts w:ascii="Times New Roman" w:eastAsia="標楷體" w:hAnsi="Times New Roman" w:cs="Times New Roman"/>
          <w:szCs w:val="24"/>
        </w:rPr>
      </w:pPr>
      <w:r w:rsidRPr="00B54945">
        <w:rPr>
          <w:rFonts w:ascii="Times New Roman" w:eastAsia="標楷體" w:hAnsi="Times New Roman" w:cs="Times New Roman"/>
          <w:szCs w:val="24"/>
        </w:rPr>
        <w:t>Note: M = mean; SD = standard deviation; SE = standard error; SMC = squared multiple correlation; EV = error variance. Data from field testing (N</w:t>
      </w:r>
      <w:bookmarkStart w:id="1" w:name="_GoBack"/>
      <w:bookmarkEnd w:id="1"/>
      <w:r w:rsidRPr="00B54945">
        <w:rPr>
          <w:rFonts w:ascii="Times New Roman" w:eastAsia="標楷體" w:hAnsi="Times New Roman" w:cs="Times New Roman"/>
          <w:szCs w:val="24"/>
        </w:rPr>
        <w:t xml:space="preserve"> = 324). All values rounded to two decimal places.</w:t>
      </w:r>
    </w:p>
    <w:sectPr w:rsidR="008F297A" w:rsidRPr="00B54945" w:rsidSect="001A0301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823C9" w14:textId="77777777" w:rsidR="00971493" w:rsidRDefault="00971493" w:rsidP="00282C38">
      <w:r>
        <w:separator/>
      </w:r>
    </w:p>
  </w:endnote>
  <w:endnote w:type="continuationSeparator" w:id="0">
    <w:p w14:paraId="26688C3E" w14:textId="77777777" w:rsidR="00971493" w:rsidRDefault="00971493" w:rsidP="00282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A295D" w14:textId="77777777" w:rsidR="00971493" w:rsidRDefault="00971493" w:rsidP="00282C38">
      <w:r>
        <w:separator/>
      </w:r>
    </w:p>
  </w:footnote>
  <w:footnote w:type="continuationSeparator" w:id="0">
    <w:p w14:paraId="4653E9D5" w14:textId="77777777" w:rsidR="00971493" w:rsidRDefault="00971493" w:rsidP="00282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B275A"/>
    <w:multiLevelType w:val="hybridMultilevel"/>
    <w:tmpl w:val="B4826C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AEB0F0D"/>
    <w:multiLevelType w:val="hybridMultilevel"/>
    <w:tmpl w:val="2F2286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DA06871"/>
    <w:multiLevelType w:val="hybridMultilevel"/>
    <w:tmpl w:val="281061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0F">
      <w:start w:val="1"/>
      <w:numFmt w:val="decimal"/>
      <w:lvlText w:val="%3.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1C3C87"/>
    <w:multiLevelType w:val="multilevel"/>
    <w:tmpl w:val="98347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5D42F0"/>
    <w:multiLevelType w:val="hybridMultilevel"/>
    <w:tmpl w:val="37F8949A"/>
    <w:lvl w:ilvl="0" w:tplc="476ECF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6E176C"/>
    <w:multiLevelType w:val="hybridMultilevel"/>
    <w:tmpl w:val="5B1257B0"/>
    <w:lvl w:ilvl="0" w:tplc="04090015">
      <w:start w:val="1"/>
      <w:numFmt w:val="taiwaneseCountingThousand"/>
      <w:lvlText w:val="%1、"/>
      <w:lvlJc w:val="left"/>
      <w:pPr>
        <w:ind w:left="3720" w:hanging="480"/>
      </w:pPr>
    </w:lvl>
    <w:lvl w:ilvl="1" w:tplc="04090019">
      <w:start w:val="1"/>
      <w:numFmt w:val="ideographTraditional"/>
      <w:lvlText w:val="%2、"/>
      <w:lvlJc w:val="left"/>
      <w:pPr>
        <w:ind w:left="4200" w:hanging="480"/>
      </w:pPr>
    </w:lvl>
    <w:lvl w:ilvl="2" w:tplc="0409001B" w:tentative="1">
      <w:start w:val="1"/>
      <w:numFmt w:val="lowerRoman"/>
      <w:lvlText w:val="%3."/>
      <w:lvlJc w:val="right"/>
      <w:pPr>
        <w:ind w:left="4680" w:hanging="480"/>
      </w:pPr>
    </w:lvl>
    <w:lvl w:ilvl="3" w:tplc="0409000F" w:tentative="1">
      <w:start w:val="1"/>
      <w:numFmt w:val="decimal"/>
      <w:lvlText w:val="%4."/>
      <w:lvlJc w:val="left"/>
      <w:pPr>
        <w:ind w:left="5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640" w:hanging="480"/>
      </w:pPr>
    </w:lvl>
    <w:lvl w:ilvl="5" w:tplc="0409001B" w:tentative="1">
      <w:start w:val="1"/>
      <w:numFmt w:val="lowerRoman"/>
      <w:lvlText w:val="%6."/>
      <w:lvlJc w:val="right"/>
      <w:pPr>
        <w:ind w:left="6120" w:hanging="480"/>
      </w:pPr>
    </w:lvl>
    <w:lvl w:ilvl="6" w:tplc="0409000F" w:tentative="1">
      <w:start w:val="1"/>
      <w:numFmt w:val="decimal"/>
      <w:lvlText w:val="%7."/>
      <w:lvlJc w:val="left"/>
      <w:pPr>
        <w:ind w:left="6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7080" w:hanging="480"/>
      </w:pPr>
    </w:lvl>
    <w:lvl w:ilvl="8" w:tplc="0409001B" w:tentative="1">
      <w:start w:val="1"/>
      <w:numFmt w:val="lowerRoman"/>
      <w:lvlText w:val="%9."/>
      <w:lvlJc w:val="right"/>
      <w:pPr>
        <w:ind w:left="7560" w:hanging="480"/>
      </w:pPr>
    </w:lvl>
  </w:abstractNum>
  <w:abstractNum w:abstractNumId="6" w15:restartNumberingAfterBreak="0">
    <w:nsid w:val="23110181"/>
    <w:multiLevelType w:val="hybridMultilevel"/>
    <w:tmpl w:val="E438B9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4BD166B"/>
    <w:multiLevelType w:val="hybridMultilevel"/>
    <w:tmpl w:val="60C4BF0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5E57ABC"/>
    <w:multiLevelType w:val="hybridMultilevel"/>
    <w:tmpl w:val="DFAEB660"/>
    <w:lvl w:ilvl="0" w:tplc="8280EF8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2B744CE9"/>
    <w:multiLevelType w:val="hybridMultilevel"/>
    <w:tmpl w:val="4B16DE30"/>
    <w:lvl w:ilvl="0" w:tplc="01FA304E">
      <w:start w:val="1"/>
      <w:numFmt w:val="decimal"/>
      <w:lvlText w:val="%1."/>
      <w:lvlJc w:val="left"/>
      <w:pPr>
        <w:ind w:left="284" w:hanging="284"/>
      </w:pPr>
      <w:rPr>
        <w:rFonts w:ascii="Times New Roman" w:eastAsia="標楷體" w:hAnsi="Times New Roman"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1620" w:hanging="480"/>
      </w:pPr>
    </w:lvl>
    <w:lvl w:ilvl="2" w:tplc="A544AADC">
      <w:numFmt w:val="bullet"/>
      <w:lvlText w:val=""/>
      <w:lvlJc w:val="left"/>
      <w:pPr>
        <w:ind w:left="1980" w:hanging="360"/>
      </w:pPr>
      <w:rPr>
        <w:rFonts w:ascii="Symbol" w:eastAsia="新細明體" w:hAnsi="Symbol" w:cs="新細明體" w:hint="default"/>
      </w:r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10" w15:restartNumberingAfterBreak="0">
    <w:nsid w:val="3BCB0CEC"/>
    <w:multiLevelType w:val="hybridMultilevel"/>
    <w:tmpl w:val="7ECCDDB6"/>
    <w:lvl w:ilvl="0" w:tplc="6520EC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EF91FC1"/>
    <w:multiLevelType w:val="hybridMultilevel"/>
    <w:tmpl w:val="A5AEACBA"/>
    <w:lvl w:ilvl="0" w:tplc="DDEC4CE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3FAB3E91"/>
    <w:multiLevelType w:val="hybridMultilevel"/>
    <w:tmpl w:val="22F42B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2D95251"/>
    <w:multiLevelType w:val="hybridMultilevel"/>
    <w:tmpl w:val="5A24AE00"/>
    <w:lvl w:ilvl="0" w:tplc="A544AADC">
      <w:numFmt w:val="bullet"/>
      <w:lvlText w:val=""/>
      <w:lvlJc w:val="left"/>
      <w:pPr>
        <w:ind w:left="480" w:hanging="480"/>
      </w:pPr>
      <w:rPr>
        <w:rFonts w:ascii="Symbol" w:eastAsia="新細明體" w:hAnsi="Symbol" w:cs="新細明體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4C3A7C"/>
    <w:multiLevelType w:val="hybridMultilevel"/>
    <w:tmpl w:val="C3CC188A"/>
    <w:lvl w:ilvl="0" w:tplc="3168E8E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5" w15:restartNumberingAfterBreak="0">
    <w:nsid w:val="646C451C"/>
    <w:multiLevelType w:val="hybridMultilevel"/>
    <w:tmpl w:val="05EC8F7A"/>
    <w:lvl w:ilvl="0" w:tplc="2CAE954C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662D1DC9"/>
    <w:multiLevelType w:val="hybridMultilevel"/>
    <w:tmpl w:val="D2AA5F20"/>
    <w:lvl w:ilvl="0" w:tplc="6D1C6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3D0482"/>
    <w:multiLevelType w:val="hybridMultilevel"/>
    <w:tmpl w:val="5C7ED6EC"/>
    <w:lvl w:ilvl="0" w:tplc="A544AADC">
      <w:numFmt w:val="bullet"/>
      <w:lvlText w:val=""/>
      <w:lvlJc w:val="left"/>
      <w:pPr>
        <w:ind w:left="480" w:hanging="480"/>
      </w:pPr>
      <w:rPr>
        <w:rFonts w:ascii="Symbol" w:eastAsia="新細明體" w:hAnsi="Symbol" w:cs="新細明體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13D13DE"/>
    <w:multiLevelType w:val="hybridMultilevel"/>
    <w:tmpl w:val="FB04912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729874D6"/>
    <w:multiLevelType w:val="hybridMultilevel"/>
    <w:tmpl w:val="0A5E18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CEF3C3F"/>
    <w:multiLevelType w:val="hybridMultilevel"/>
    <w:tmpl w:val="D47C511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19"/>
  </w:num>
  <w:num w:numId="8">
    <w:abstractNumId w:val="7"/>
  </w:num>
  <w:num w:numId="9">
    <w:abstractNumId w:val="20"/>
  </w:num>
  <w:num w:numId="10">
    <w:abstractNumId w:val="18"/>
  </w:num>
  <w:num w:numId="11">
    <w:abstractNumId w:val="10"/>
  </w:num>
  <w:num w:numId="12">
    <w:abstractNumId w:val="11"/>
  </w:num>
  <w:num w:numId="13">
    <w:abstractNumId w:val="14"/>
  </w:num>
  <w:num w:numId="14">
    <w:abstractNumId w:val="4"/>
  </w:num>
  <w:num w:numId="15">
    <w:abstractNumId w:val="16"/>
  </w:num>
  <w:num w:numId="16">
    <w:abstractNumId w:val="6"/>
  </w:num>
  <w:num w:numId="17">
    <w:abstractNumId w:val="12"/>
  </w:num>
  <w:num w:numId="18">
    <w:abstractNumId w:val="17"/>
  </w:num>
  <w:num w:numId="19">
    <w:abstractNumId w:val="13"/>
  </w:num>
  <w:num w:numId="20">
    <w:abstractNumId w:val="15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0D68"/>
    <w:rsid w:val="00000D68"/>
    <w:rsid w:val="000013A1"/>
    <w:rsid w:val="0000210E"/>
    <w:rsid w:val="00007583"/>
    <w:rsid w:val="000134EB"/>
    <w:rsid w:val="00017D5F"/>
    <w:rsid w:val="00020249"/>
    <w:rsid w:val="00027519"/>
    <w:rsid w:val="00030C35"/>
    <w:rsid w:val="00030D4F"/>
    <w:rsid w:val="000359F2"/>
    <w:rsid w:val="000436EF"/>
    <w:rsid w:val="0004432B"/>
    <w:rsid w:val="0004724B"/>
    <w:rsid w:val="00047E32"/>
    <w:rsid w:val="00053133"/>
    <w:rsid w:val="00054B32"/>
    <w:rsid w:val="00056125"/>
    <w:rsid w:val="00056D66"/>
    <w:rsid w:val="000716C5"/>
    <w:rsid w:val="00075C4B"/>
    <w:rsid w:val="00077829"/>
    <w:rsid w:val="000847DA"/>
    <w:rsid w:val="00091C31"/>
    <w:rsid w:val="00094A75"/>
    <w:rsid w:val="000953CA"/>
    <w:rsid w:val="000962B5"/>
    <w:rsid w:val="000A0FF4"/>
    <w:rsid w:val="000A1206"/>
    <w:rsid w:val="000A1F6B"/>
    <w:rsid w:val="000A2CD6"/>
    <w:rsid w:val="000A3810"/>
    <w:rsid w:val="000A41F7"/>
    <w:rsid w:val="000A6B02"/>
    <w:rsid w:val="000B247A"/>
    <w:rsid w:val="000B6BA1"/>
    <w:rsid w:val="000C0665"/>
    <w:rsid w:val="000C1989"/>
    <w:rsid w:val="000C75DA"/>
    <w:rsid w:val="000D03F8"/>
    <w:rsid w:val="000D138C"/>
    <w:rsid w:val="000D2466"/>
    <w:rsid w:val="000D3131"/>
    <w:rsid w:val="000E35EF"/>
    <w:rsid w:val="000E48AD"/>
    <w:rsid w:val="000E48B9"/>
    <w:rsid w:val="000E49E5"/>
    <w:rsid w:val="000E57C4"/>
    <w:rsid w:val="000E58C2"/>
    <w:rsid w:val="000E610B"/>
    <w:rsid w:val="000F0280"/>
    <w:rsid w:val="000F1430"/>
    <w:rsid w:val="000F170F"/>
    <w:rsid w:val="000F247A"/>
    <w:rsid w:val="000F4005"/>
    <w:rsid w:val="00100EE6"/>
    <w:rsid w:val="001050BE"/>
    <w:rsid w:val="00106CA9"/>
    <w:rsid w:val="001101DA"/>
    <w:rsid w:val="00111B5E"/>
    <w:rsid w:val="001131BA"/>
    <w:rsid w:val="00115B1B"/>
    <w:rsid w:val="001171CB"/>
    <w:rsid w:val="00120D00"/>
    <w:rsid w:val="00124D82"/>
    <w:rsid w:val="00127D3F"/>
    <w:rsid w:val="00130E8C"/>
    <w:rsid w:val="001311F1"/>
    <w:rsid w:val="00132BBD"/>
    <w:rsid w:val="001431A6"/>
    <w:rsid w:val="00143357"/>
    <w:rsid w:val="00143850"/>
    <w:rsid w:val="0015217D"/>
    <w:rsid w:val="00155BB4"/>
    <w:rsid w:val="001560DE"/>
    <w:rsid w:val="00160BE3"/>
    <w:rsid w:val="00160D7C"/>
    <w:rsid w:val="00165545"/>
    <w:rsid w:val="00165BCB"/>
    <w:rsid w:val="00166248"/>
    <w:rsid w:val="00166979"/>
    <w:rsid w:val="00166E40"/>
    <w:rsid w:val="00166F7B"/>
    <w:rsid w:val="00170B04"/>
    <w:rsid w:val="0017101D"/>
    <w:rsid w:val="00172A24"/>
    <w:rsid w:val="00172FCF"/>
    <w:rsid w:val="00174C76"/>
    <w:rsid w:val="00176133"/>
    <w:rsid w:val="00177BE2"/>
    <w:rsid w:val="00181334"/>
    <w:rsid w:val="001823FE"/>
    <w:rsid w:val="00185010"/>
    <w:rsid w:val="00186B99"/>
    <w:rsid w:val="00190B0C"/>
    <w:rsid w:val="00192E30"/>
    <w:rsid w:val="00193C27"/>
    <w:rsid w:val="00195548"/>
    <w:rsid w:val="001A0301"/>
    <w:rsid w:val="001A053E"/>
    <w:rsid w:val="001A3DDF"/>
    <w:rsid w:val="001A5BA4"/>
    <w:rsid w:val="001B0D03"/>
    <w:rsid w:val="001B174A"/>
    <w:rsid w:val="001B3643"/>
    <w:rsid w:val="001B465C"/>
    <w:rsid w:val="001C18EC"/>
    <w:rsid w:val="001C27FF"/>
    <w:rsid w:val="001C3A48"/>
    <w:rsid w:val="001C7BFF"/>
    <w:rsid w:val="001D082E"/>
    <w:rsid w:val="001D512D"/>
    <w:rsid w:val="001E0BB3"/>
    <w:rsid w:val="001E1074"/>
    <w:rsid w:val="001E3271"/>
    <w:rsid w:val="001E5CC0"/>
    <w:rsid w:val="001E6286"/>
    <w:rsid w:val="001E7FD0"/>
    <w:rsid w:val="001F09DA"/>
    <w:rsid w:val="001F2D44"/>
    <w:rsid w:val="001F5F8D"/>
    <w:rsid w:val="0020796F"/>
    <w:rsid w:val="00210341"/>
    <w:rsid w:val="002107BD"/>
    <w:rsid w:val="0021590F"/>
    <w:rsid w:val="0022055D"/>
    <w:rsid w:val="00225957"/>
    <w:rsid w:val="00231C72"/>
    <w:rsid w:val="0023590C"/>
    <w:rsid w:val="00235973"/>
    <w:rsid w:val="0023671C"/>
    <w:rsid w:val="00240F0A"/>
    <w:rsid w:val="0024259B"/>
    <w:rsid w:val="0024527A"/>
    <w:rsid w:val="00246F9B"/>
    <w:rsid w:val="00250C99"/>
    <w:rsid w:val="002607F9"/>
    <w:rsid w:val="00260D20"/>
    <w:rsid w:val="00261D7D"/>
    <w:rsid w:val="0026562D"/>
    <w:rsid w:val="00266D2E"/>
    <w:rsid w:val="0026789F"/>
    <w:rsid w:val="002704BB"/>
    <w:rsid w:val="00282839"/>
    <w:rsid w:val="00282C38"/>
    <w:rsid w:val="00292591"/>
    <w:rsid w:val="0029677E"/>
    <w:rsid w:val="00296E95"/>
    <w:rsid w:val="002A0384"/>
    <w:rsid w:val="002A19CB"/>
    <w:rsid w:val="002A29D2"/>
    <w:rsid w:val="002A7C10"/>
    <w:rsid w:val="002B0ABD"/>
    <w:rsid w:val="002B2867"/>
    <w:rsid w:val="002B42BD"/>
    <w:rsid w:val="002B49D0"/>
    <w:rsid w:val="002B5A0D"/>
    <w:rsid w:val="002D3B3E"/>
    <w:rsid w:val="002D632D"/>
    <w:rsid w:val="002E2760"/>
    <w:rsid w:val="002E6DB5"/>
    <w:rsid w:val="002E6FC2"/>
    <w:rsid w:val="002F0545"/>
    <w:rsid w:val="002F21A6"/>
    <w:rsid w:val="002F6619"/>
    <w:rsid w:val="003004EA"/>
    <w:rsid w:val="003009B7"/>
    <w:rsid w:val="00302B6B"/>
    <w:rsid w:val="003039D7"/>
    <w:rsid w:val="00303BC7"/>
    <w:rsid w:val="00304139"/>
    <w:rsid w:val="0031007F"/>
    <w:rsid w:val="00320C11"/>
    <w:rsid w:val="00322E30"/>
    <w:rsid w:val="00324DCE"/>
    <w:rsid w:val="003301F6"/>
    <w:rsid w:val="00330CB4"/>
    <w:rsid w:val="0033401B"/>
    <w:rsid w:val="00334F97"/>
    <w:rsid w:val="00336EB4"/>
    <w:rsid w:val="00340BEE"/>
    <w:rsid w:val="00351397"/>
    <w:rsid w:val="00354FEB"/>
    <w:rsid w:val="00355546"/>
    <w:rsid w:val="003570E1"/>
    <w:rsid w:val="003571E7"/>
    <w:rsid w:val="00361C9C"/>
    <w:rsid w:val="00363B11"/>
    <w:rsid w:val="00363C01"/>
    <w:rsid w:val="003657FD"/>
    <w:rsid w:val="0036714C"/>
    <w:rsid w:val="003678B3"/>
    <w:rsid w:val="00372813"/>
    <w:rsid w:val="003833E1"/>
    <w:rsid w:val="00383585"/>
    <w:rsid w:val="003861D8"/>
    <w:rsid w:val="003909F5"/>
    <w:rsid w:val="00391C32"/>
    <w:rsid w:val="0039222B"/>
    <w:rsid w:val="00393705"/>
    <w:rsid w:val="00394F74"/>
    <w:rsid w:val="00396F61"/>
    <w:rsid w:val="00397321"/>
    <w:rsid w:val="00397A0B"/>
    <w:rsid w:val="003A014E"/>
    <w:rsid w:val="003A0917"/>
    <w:rsid w:val="003A2327"/>
    <w:rsid w:val="003A525C"/>
    <w:rsid w:val="003A5A70"/>
    <w:rsid w:val="003B00D8"/>
    <w:rsid w:val="003C28C3"/>
    <w:rsid w:val="003C362B"/>
    <w:rsid w:val="003D24CB"/>
    <w:rsid w:val="003D2A70"/>
    <w:rsid w:val="003D4526"/>
    <w:rsid w:val="003D48C1"/>
    <w:rsid w:val="003D6060"/>
    <w:rsid w:val="003D6B7E"/>
    <w:rsid w:val="003D701C"/>
    <w:rsid w:val="003E2045"/>
    <w:rsid w:val="003E28AC"/>
    <w:rsid w:val="003E4B5D"/>
    <w:rsid w:val="003E57EB"/>
    <w:rsid w:val="003F3576"/>
    <w:rsid w:val="003F3E30"/>
    <w:rsid w:val="003F4C61"/>
    <w:rsid w:val="004036EC"/>
    <w:rsid w:val="00403D1B"/>
    <w:rsid w:val="004052FB"/>
    <w:rsid w:val="00405E6F"/>
    <w:rsid w:val="00411F55"/>
    <w:rsid w:val="0041602C"/>
    <w:rsid w:val="004164B9"/>
    <w:rsid w:val="004172E7"/>
    <w:rsid w:val="00417AC7"/>
    <w:rsid w:val="00417FB9"/>
    <w:rsid w:val="00421166"/>
    <w:rsid w:val="00423759"/>
    <w:rsid w:val="00423A63"/>
    <w:rsid w:val="0042555A"/>
    <w:rsid w:val="00425FE0"/>
    <w:rsid w:val="0042626B"/>
    <w:rsid w:val="0042640B"/>
    <w:rsid w:val="004338F0"/>
    <w:rsid w:val="00437975"/>
    <w:rsid w:val="00442CF8"/>
    <w:rsid w:val="004438F1"/>
    <w:rsid w:val="00444ABA"/>
    <w:rsid w:val="00451C2E"/>
    <w:rsid w:val="00451ED1"/>
    <w:rsid w:val="00455B24"/>
    <w:rsid w:val="00462D5D"/>
    <w:rsid w:val="004668EA"/>
    <w:rsid w:val="00466AA7"/>
    <w:rsid w:val="00470A14"/>
    <w:rsid w:val="00471523"/>
    <w:rsid w:val="00472AA8"/>
    <w:rsid w:val="00475667"/>
    <w:rsid w:val="004772A8"/>
    <w:rsid w:val="0047757F"/>
    <w:rsid w:val="0048048C"/>
    <w:rsid w:val="00493E81"/>
    <w:rsid w:val="00494B06"/>
    <w:rsid w:val="00497931"/>
    <w:rsid w:val="004A044A"/>
    <w:rsid w:val="004A0DF5"/>
    <w:rsid w:val="004A142C"/>
    <w:rsid w:val="004A31FA"/>
    <w:rsid w:val="004A39F2"/>
    <w:rsid w:val="004A51FA"/>
    <w:rsid w:val="004A5C1E"/>
    <w:rsid w:val="004A64D1"/>
    <w:rsid w:val="004B3143"/>
    <w:rsid w:val="004B5B5B"/>
    <w:rsid w:val="004B76EE"/>
    <w:rsid w:val="004B7DB9"/>
    <w:rsid w:val="004C00D8"/>
    <w:rsid w:val="004C1899"/>
    <w:rsid w:val="004C21EB"/>
    <w:rsid w:val="004C3042"/>
    <w:rsid w:val="004C3398"/>
    <w:rsid w:val="004D0BE7"/>
    <w:rsid w:val="004E01D8"/>
    <w:rsid w:val="004E0D95"/>
    <w:rsid w:val="004E1EDA"/>
    <w:rsid w:val="004E2FFF"/>
    <w:rsid w:val="004F1004"/>
    <w:rsid w:val="004F55B2"/>
    <w:rsid w:val="004F6412"/>
    <w:rsid w:val="004F6706"/>
    <w:rsid w:val="004F7295"/>
    <w:rsid w:val="004F7D66"/>
    <w:rsid w:val="00500B5A"/>
    <w:rsid w:val="00501CDF"/>
    <w:rsid w:val="00502B03"/>
    <w:rsid w:val="00510902"/>
    <w:rsid w:val="005124EA"/>
    <w:rsid w:val="00512825"/>
    <w:rsid w:val="0051774D"/>
    <w:rsid w:val="00524AD8"/>
    <w:rsid w:val="0052592B"/>
    <w:rsid w:val="00534F02"/>
    <w:rsid w:val="0054681F"/>
    <w:rsid w:val="00547260"/>
    <w:rsid w:val="00552932"/>
    <w:rsid w:val="00552B5A"/>
    <w:rsid w:val="005570F6"/>
    <w:rsid w:val="005627AB"/>
    <w:rsid w:val="005639B2"/>
    <w:rsid w:val="005640B6"/>
    <w:rsid w:val="00573C47"/>
    <w:rsid w:val="00576297"/>
    <w:rsid w:val="00577469"/>
    <w:rsid w:val="00577E10"/>
    <w:rsid w:val="0058162C"/>
    <w:rsid w:val="005841A4"/>
    <w:rsid w:val="00585F73"/>
    <w:rsid w:val="005932A1"/>
    <w:rsid w:val="00595F02"/>
    <w:rsid w:val="005A1866"/>
    <w:rsid w:val="005B092A"/>
    <w:rsid w:val="005B4543"/>
    <w:rsid w:val="005B6264"/>
    <w:rsid w:val="005B6733"/>
    <w:rsid w:val="005B731B"/>
    <w:rsid w:val="005C3F38"/>
    <w:rsid w:val="005C6465"/>
    <w:rsid w:val="005C7E23"/>
    <w:rsid w:val="005D1121"/>
    <w:rsid w:val="005D341A"/>
    <w:rsid w:val="005D3B6D"/>
    <w:rsid w:val="005D43E9"/>
    <w:rsid w:val="005D5B27"/>
    <w:rsid w:val="005D5FCB"/>
    <w:rsid w:val="005E07B2"/>
    <w:rsid w:val="005E41DB"/>
    <w:rsid w:val="005E6C22"/>
    <w:rsid w:val="005E7590"/>
    <w:rsid w:val="005F2E80"/>
    <w:rsid w:val="005F4897"/>
    <w:rsid w:val="005F4DE2"/>
    <w:rsid w:val="005F7FA6"/>
    <w:rsid w:val="00600D89"/>
    <w:rsid w:val="00603BD5"/>
    <w:rsid w:val="00606C72"/>
    <w:rsid w:val="0061241F"/>
    <w:rsid w:val="0061350B"/>
    <w:rsid w:val="00614AFE"/>
    <w:rsid w:val="0061537D"/>
    <w:rsid w:val="006167B2"/>
    <w:rsid w:val="00616A31"/>
    <w:rsid w:val="00620D3B"/>
    <w:rsid w:val="00621AC6"/>
    <w:rsid w:val="006275CE"/>
    <w:rsid w:val="00632057"/>
    <w:rsid w:val="00634CE9"/>
    <w:rsid w:val="00637ED4"/>
    <w:rsid w:val="006426E1"/>
    <w:rsid w:val="00642A3E"/>
    <w:rsid w:val="00643614"/>
    <w:rsid w:val="00644DBE"/>
    <w:rsid w:val="00651159"/>
    <w:rsid w:val="006554F9"/>
    <w:rsid w:val="00656DF2"/>
    <w:rsid w:val="00657CCD"/>
    <w:rsid w:val="00660967"/>
    <w:rsid w:val="00661EF1"/>
    <w:rsid w:val="00663B2E"/>
    <w:rsid w:val="0067346C"/>
    <w:rsid w:val="00673C03"/>
    <w:rsid w:val="00676911"/>
    <w:rsid w:val="00684383"/>
    <w:rsid w:val="00696C3E"/>
    <w:rsid w:val="006A089F"/>
    <w:rsid w:val="006A0CDB"/>
    <w:rsid w:val="006A2689"/>
    <w:rsid w:val="006A3A30"/>
    <w:rsid w:val="006A768F"/>
    <w:rsid w:val="006B142C"/>
    <w:rsid w:val="006B1A63"/>
    <w:rsid w:val="006B264F"/>
    <w:rsid w:val="006B2FF2"/>
    <w:rsid w:val="006B3218"/>
    <w:rsid w:val="006D1BC8"/>
    <w:rsid w:val="006D4A0C"/>
    <w:rsid w:val="006D5548"/>
    <w:rsid w:val="006D6B22"/>
    <w:rsid w:val="006E47C3"/>
    <w:rsid w:val="006F095B"/>
    <w:rsid w:val="006F0F42"/>
    <w:rsid w:val="006F284C"/>
    <w:rsid w:val="006F3D1B"/>
    <w:rsid w:val="006F5CF3"/>
    <w:rsid w:val="00700D2B"/>
    <w:rsid w:val="007038A3"/>
    <w:rsid w:val="007041F9"/>
    <w:rsid w:val="007066FF"/>
    <w:rsid w:val="00707597"/>
    <w:rsid w:val="00710F53"/>
    <w:rsid w:val="00711540"/>
    <w:rsid w:val="00714B6A"/>
    <w:rsid w:val="00720A29"/>
    <w:rsid w:val="00724E06"/>
    <w:rsid w:val="007254E6"/>
    <w:rsid w:val="00726A4B"/>
    <w:rsid w:val="0073515A"/>
    <w:rsid w:val="00735439"/>
    <w:rsid w:val="00743825"/>
    <w:rsid w:val="00745C56"/>
    <w:rsid w:val="007468E3"/>
    <w:rsid w:val="007572E7"/>
    <w:rsid w:val="007619BE"/>
    <w:rsid w:val="00764DAC"/>
    <w:rsid w:val="00766FA9"/>
    <w:rsid w:val="00770346"/>
    <w:rsid w:val="00774FD2"/>
    <w:rsid w:val="00776210"/>
    <w:rsid w:val="0078121E"/>
    <w:rsid w:val="00783719"/>
    <w:rsid w:val="00783964"/>
    <w:rsid w:val="00786096"/>
    <w:rsid w:val="007920BB"/>
    <w:rsid w:val="007953F2"/>
    <w:rsid w:val="00795C5E"/>
    <w:rsid w:val="0079698F"/>
    <w:rsid w:val="007A614C"/>
    <w:rsid w:val="007A7031"/>
    <w:rsid w:val="007A7922"/>
    <w:rsid w:val="007B33A2"/>
    <w:rsid w:val="007B68E7"/>
    <w:rsid w:val="007C2297"/>
    <w:rsid w:val="007C3E46"/>
    <w:rsid w:val="007C6151"/>
    <w:rsid w:val="007D1C6F"/>
    <w:rsid w:val="007D3AF1"/>
    <w:rsid w:val="007D3B4C"/>
    <w:rsid w:val="007E3494"/>
    <w:rsid w:val="007E55E6"/>
    <w:rsid w:val="007F00A9"/>
    <w:rsid w:val="007F119A"/>
    <w:rsid w:val="007F376B"/>
    <w:rsid w:val="007F4450"/>
    <w:rsid w:val="00800897"/>
    <w:rsid w:val="008060A0"/>
    <w:rsid w:val="00807164"/>
    <w:rsid w:val="0080798C"/>
    <w:rsid w:val="00810B16"/>
    <w:rsid w:val="00813366"/>
    <w:rsid w:val="008150E2"/>
    <w:rsid w:val="00820BC7"/>
    <w:rsid w:val="00821719"/>
    <w:rsid w:val="0082247F"/>
    <w:rsid w:val="00827740"/>
    <w:rsid w:val="00827BDB"/>
    <w:rsid w:val="00833B33"/>
    <w:rsid w:val="00833EEB"/>
    <w:rsid w:val="008366A8"/>
    <w:rsid w:val="00837F93"/>
    <w:rsid w:val="008403B2"/>
    <w:rsid w:val="00840E09"/>
    <w:rsid w:val="00842F77"/>
    <w:rsid w:val="00844B41"/>
    <w:rsid w:val="00844D70"/>
    <w:rsid w:val="00844FB2"/>
    <w:rsid w:val="008456C3"/>
    <w:rsid w:val="008460B0"/>
    <w:rsid w:val="00854101"/>
    <w:rsid w:val="00854FAC"/>
    <w:rsid w:val="00855C0D"/>
    <w:rsid w:val="00860BE1"/>
    <w:rsid w:val="0086291B"/>
    <w:rsid w:val="00865E33"/>
    <w:rsid w:val="00866B37"/>
    <w:rsid w:val="00874B94"/>
    <w:rsid w:val="008750B1"/>
    <w:rsid w:val="00877CFD"/>
    <w:rsid w:val="00880132"/>
    <w:rsid w:val="00882532"/>
    <w:rsid w:val="0088404B"/>
    <w:rsid w:val="00885F3F"/>
    <w:rsid w:val="0088771F"/>
    <w:rsid w:val="00891B6B"/>
    <w:rsid w:val="00893AE2"/>
    <w:rsid w:val="0089510B"/>
    <w:rsid w:val="00896327"/>
    <w:rsid w:val="00896B26"/>
    <w:rsid w:val="00897118"/>
    <w:rsid w:val="008972A2"/>
    <w:rsid w:val="00897BB5"/>
    <w:rsid w:val="008A211D"/>
    <w:rsid w:val="008A66BD"/>
    <w:rsid w:val="008B1F0E"/>
    <w:rsid w:val="008B3426"/>
    <w:rsid w:val="008B35AB"/>
    <w:rsid w:val="008C0765"/>
    <w:rsid w:val="008C25BA"/>
    <w:rsid w:val="008C2C8A"/>
    <w:rsid w:val="008C3164"/>
    <w:rsid w:val="008C348B"/>
    <w:rsid w:val="008D46B7"/>
    <w:rsid w:val="008D7A7B"/>
    <w:rsid w:val="008E099C"/>
    <w:rsid w:val="008E13F5"/>
    <w:rsid w:val="008E2A49"/>
    <w:rsid w:val="008E49F8"/>
    <w:rsid w:val="008E6558"/>
    <w:rsid w:val="008E660C"/>
    <w:rsid w:val="008E757E"/>
    <w:rsid w:val="008E7C75"/>
    <w:rsid w:val="008F1A70"/>
    <w:rsid w:val="008F297A"/>
    <w:rsid w:val="008F3EEE"/>
    <w:rsid w:val="008F6875"/>
    <w:rsid w:val="009053C5"/>
    <w:rsid w:val="0090556C"/>
    <w:rsid w:val="00911398"/>
    <w:rsid w:val="0091179D"/>
    <w:rsid w:val="00920AB1"/>
    <w:rsid w:val="00921B80"/>
    <w:rsid w:val="00923B9C"/>
    <w:rsid w:val="00923EF5"/>
    <w:rsid w:val="00924FD7"/>
    <w:rsid w:val="00927C32"/>
    <w:rsid w:val="00927F59"/>
    <w:rsid w:val="0093088B"/>
    <w:rsid w:val="009310F4"/>
    <w:rsid w:val="009317B8"/>
    <w:rsid w:val="009317CC"/>
    <w:rsid w:val="00931BF3"/>
    <w:rsid w:val="00932FD7"/>
    <w:rsid w:val="009337C2"/>
    <w:rsid w:val="0093471A"/>
    <w:rsid w:val="0094701F"/>
    <w:rsid w:val="00950354"/>
    <w:rsid w:val="00951265"/>
    <w:rsid w:val="00953601"/>
    <w:rsid w:val="009578AC"/>
    <w:rsid w:val="0096163F"/>
    <w:rsid w:val="00961EFB"/>
    <w:rsid w:val="00964796"/>
    <w:rsid w:val="00965CEA"/>
    <w:rsid w:val="009663E1"/>
    <w:rsid w:val="0096723B"/>
    <w:rsid w:val="00971493"/>
    <w:rsid w:val="00972313"/>
    <w:rsid w:val="00974214"/>
    <w:rsid w:val="009743DA"/>
    <w:rsid w:val="00977833"/>
    <w:rsid w:val="009811ED"/>
    <w:rsid w:val="00981B19"/>
    <w:rsid w:val="00982552"/>
    <w:rsid w:val="00982949"/>
    <w:rsid w:val="00983E08"/>
    <w:rsid w:val="00984995"/>
    <w:rsid w:val="009851DC"/>
    <w:rsid w:val="009900C0"/>
    <w:rsid w:val="00994CA2"/>
    <w:rsid w:val="009A1059"/>
    <w:rsid w:val="009A5668"/>
    <w:rsid w:val="009B2445"/>
    <w:rsid w:val="009B6160"/>
    <w:rsid w:val="009C0840"/>
    <w:rsid w:val="009C3158"/>
    <w:rsid w:val="009C3616"/>
    <w:rsid w:val="009C43F4"/>
    <w:rsid w:val="009C56B1"/>
    <w:rsid w:val="009C6252"/>
    <w:rsid w:val="009C7896"/>
    <w:rsid w:val="009D1815"/>
    <w:rsid w:val="009D270B"/>
    <w:rsid w:val="009D38DB"/>
    <w:rsid w:val="009D5FFD"/>
    <w:rsid w:val="009D6F83"/>
    <w:rsid w:val="009E40BB"/>
    <w:rsid w:val="009E76BD"/>
    <w:rsid w:val="00A10D85"/>
    <w:rsid w:val="00A17F37"/>
    <w:rsid w:val="00A21FA1"/>
    <w:rsid w:val="00A23510"/>
    <w:rsid w:val="00A25246"/>
    <w:rsid w:val="00A33221"/>
    <w:rsid w:val="00A37ACC"/>
    <w:rsid w:val="00A419FF"/>
    <w:rsid w:val="00A45B4B"/>
    <w:rsid w:val="00A46107"/>
    <w:rsid w:val="00A4695D"/>
    <w:rsid w:val="00A507CE"/>
    <w:rsid w:val="00A51E56"/>
    <w:rsid w:val="00A52CB7"/>
    <w:rsid w:val="00A55443"/>
    <w:rsid w:val="00A56624"/>
    <w:rsid w:val="00A61D24"/>
    <w:rsid w:val="00A64840"/>
    <w:rsid w:val="00A64EB6"/>
    <w:rsid w:val="00A6584B"/>
    <w:rsid w:val="00A658E6"/>
    <w:rsid w:val="00A65DA9"/>
    <w:rsid w:val="00A670C5"/>
    <w:rsid w:val="00A7210A"/>
    <w:rsid w:val="00A729C4"/>
    <w:rsid w:val="00A74011"/>
    <w:rsid w:val="00A77D7E"/>
    <w:rsid w:val="00A80CD0"/>
    <w:rsid w:val="00A815AE"/>
    <w:rsid w:val="00A8455F"/>
    <w:rsid w:val="00A8594D"/>
    <w:rsid w:val="00A85D2F"/>
    <w:rsid w:val="00A86FE8"/>
    <w:rsid w:val="00A90990"/>
    <w:rsid w:val="00A93910"/>
    <w:rsid w:val="00A97401"/>
    <w:rsid w:val="00AA1BCD"/>
    <w:rsid w:val="00AA2A0D"/>
    <w:rsid w:val="00AB0EB8"/>
    <w:rsid w:val="00AB1076"/>
    <w:rsid w:val="00AB1975"/>
    <w:rsid w:val="00AB22F6"/>
    <w:rsid w:val="00AB4626"/>
    <w:rsid w:val="00AB491E"/>
    <w:rsid w:val="00AC189C"/>
    <w:rsid w:val="00AC2AB5"/>
    <w:rsid w:val="00AC5488"/>
    <w:rsid w:val="00AC59FE"/>
    <w:rsid w:val="00AC7A15"/>
    <w:rsid w:val="00AD05C1"/>
    <w:rsid w:val="00AD429E"/>
    <w:rsid w:val="00AD7B7D"/>
    <w:rsid w:val="00AE67A3"/>
    <w:rsid w:val="00AE790B"/>
    <w:rsid w:val="00AE7D48"/>
    <w:rsid w:val="00AF12EE"/>
    <w:rsid w:val="00AF22F8"/>
    <w:rsid w:val="00B01721"/>
    <w:rsid w:val="00B07450"/>
    <w:rsid w:val="00B12E5A"/>
    <w:rsid w:val="00B15B56"/>
    <w:rsid w:val="00B15DA2"/>
    <w:rsid w:val="00B16095"/>
    <w:rsid w:val="00B17AB2"/>
    <w:rsid w:val="00B209A9"/>
    <w:rsid w:val="00B22D81"/>
    <w:rsid w:val="00B2394D"/>
    <w:rsid w:val="00B30A55"/>
    <w:rsid w:val="00B30B2E"/>
    <w:rsid w:val="00B32DF7"/>
    <w:rsid w:val="00B32F90"/>
    <w:rsid w:val="00B36301"/>
    <w:rsid w:val="00B366B1"/>
    <w:rsid w:val="00B4016E"/>
    <w:rsid w:val="00B50FDC"/>
    <w:rsid w:val="00B52BD4"/>
    <w:rsid w:val="00B539CF"/>
    <w:rsid w:val="00B54945"/>
    <w:rsid w:val="00B56AEC"/>
    <w:rsid w:val="00B6120C"/>
    <w:rsid w:val="00B61F57"/>
    <w:rsid w:val="00B63A9F"/>
    <w:rsid w:val="00B63FC6"/>
    <w:rsid w:val="00B75737"/>
    <w:rsid w:val="00B80624"/>
    <w:rsid w:val="00B83249"/>
    <w:rsid w:val="00B8566A"/>
    <w:rsid w:val="00B864BE"/>
    <w:rsid w:val="00B903CC"/>
    <w:rsid w:val="00B94C2E"/>
    <w:rsid w:val="00BB21E4"/>
    <w:rsid w:val="00BB4868"/>
    <w:rsid w:val="00BB4CF1"/>
    <w:rsid w:val="00BB5C27"/>
    <w:rsid w:val="00BB74C8"/>
    <w:rsid w:val="00BC08F7"/>
    <w:rsid w:val="00BC09AC"/>
    <w:rsid w:val="00BC2AA9"/>
    <w:rsid w:val="00BC5C12"/>
    <w:rsid w:val="00BC6952"/>
    <w:rsid w:val="00BC7A99"/>
    <w:rsid w:val="00BD20D0"/>
    <w:rsid w:val="00BD2724"/>
    <w:rsid w:val="00BD4CAF"/>
    <w:rsid w:val="00BD5CFF"/>
    <w:rsid w:val="00BD5F9B"/>
    <w:rsid w:val="00BD62C5"/>
    <w:rsid w:val="00BD6E23"/>
    <w:rsid w:val="00BD72BC"/>
    <w:rsid w:val="00BE1A98"/>
    <w:rsid w:val="00BE220C"/>
    <w:rsid w:val="00BE274C"/>
    <w:rsid w:val="00BF60EF"/>
    <w:rsid w:val="00BF6927"/>
    <w:rsid w:val="00C02215"/>
    <w:rsid w:val="00C04101"/>
    <w:rsid w:val="00C07B15"/>
    <w:rsid w:val="00C11DF5"/>
    <w:rsid w:val="00C1231D"/>
    <w:rsid w:val="00C15050"/>
    <w:rsid w:val="00C163D6"/>
    <w:rsid w:val="00C20C18"/>
    <w:rsid w:val="00C22CCD"/>
    <w:rsid w:val="00C24B25"/>
    <w:rsid w:val="00C25208"/>
    <w:rsid w:val="00C259E4"/>
    <w:rsid w:val="00C31A42"/>
    <w:rsid w:val="00C32CB2"/>
    <w:rsid w:val="00C37D9D"/>
    <w:rsid w:val="00C40AC1"/>
    <w:rsid w:val="00C41FDE"/>
    <w:rsid w:val="00C42873"/>
    <w:rsid w:val="00C43781"/>
    <w:rsid w:val="00C45D90"/>
    <w:rsid w:val="00C466C1"/>
    <w:rsid w:val="00C474C2"/>
    <w:rsid w:val="00C47ACC"/>
    <w:rsid w:val="00C53EB0"/>
    <w:rsid w:val="00C5783C"/>
    <w:rsid w:val="00C637FD"/>
    <w:rsid w:val="00C7391A"/>
    <w:rsid w:val="00C7414C"/>
    <w:rsid w:val="00C77FE0"/>
    <w:rsid w:val="00C805C4"/>
    <w:rsid w:val="00C81221"/>
    <w:rsid w:val="00C93959"/>
    <w:rsid w:val="00C9633E"/>
    <w:rsid w:val="00CA1221"/>
    <w:rsid w:val="00CA30F9"/>
    <w:rsid w:val="00CA3BF9"/>
    <w:rsid w:val="00CA4DB6"/>
    <w:rsid w:val="00CB1CD4"/>
    <w:rsid w:val="00CB2732"/>
    <w:rsid w:val="00CB3A34"/>
    <w:rsid w:val="00CB7B92"/>
    <w:rsid w:val="00CC4830"/>
    <w:rsid w:val="00CC497F"/>
    <w:rsid w:val="00CC5586"/>
    <w:rsid w:val="00CC7FA7"/>
    <w:rsid w:val="00CD08B8"/>
    <w:rsid w:val="00CD2BEF"/>
    <w:rsid w:val="00CD3398"/>
    <w:rsid w:val="00CD5BA6"/>
    <w:rsid w:val="00CE14B0"/>
    <w:rsid w:val="00CE25C6"/>
    <w:rsid w:val="00CE2A3A"/>
    <w:rsid w:val="00CE42D5"/>
    <w:rsid w:val="00CE6447"/>
    <w:rsid w:val="00CE7587"/>
    <w:rsid w:val="00CF0DC6"/>
    <w:rsid w:val="00CF694B"/>
    <w:rsid w:val="00D03099"/>
    <w:rsid w:val="00D032D5"/>
    <w:rsid w:val="00D04728"/>
    <w:rsid w:val="00D05C61"/>
    <w:rsid w:val="00D06A48"/>
    <w:rsid w:val="00D14464"/>
    <w:rsid w:val="00D14DFA"/>
    <w:rsid w:val="00D179B0"/>
    <w:rsid w:val="00D2278A"/>
    <w:rsid w:val="00D23844"/>
    <w:rsid w:val="00D252EB"/>
    <w:rsid w:val="00D25C89"/>
    <w:rsid w:val="00D25F29"/>
    <w:rsid w:val="00D35089"/>
    <w:rsid w:val="00D352E5"/>
    <w:rsid w:val="00D404A7"/>
    <w:rsid w:val="00D421A7"/>
    <w:rsid w:val="00D45698"/>
    <w:rsid w:val="00D45A32"/>
    <w:rsid w:val="00D50A19"/>
    <w:rsid w:val="00D53E40"/>
    <w:rsid w:val="00D60D5C"/>
    <w:rsid w:val="00D62C01"/>
    <w:rsid w:val="00D63165"/>
    <w:rsid w:val="00D635DE"/>
    <w:rsid w:val="00D64833"/>
    <w:rsid w:val="00D6662F"/>
    <w:rsid w:val="00D6766F"/>
    <w:rsid w:val="00D704E1"/>
    <w:rsid w:val="00D72423"/>
    <w:rsid w:val="00D76E14"/>
    <w:rsid w:val="00D818D4"/>
    <w:rsid w:val="00D81CC8"/>
    <w:rsid w:val="00D83BDB"/>
    <w:rsid w:val="00D84DC2"/>
    <w:rsid w:val="00D86FD7"/>
    <w:rsid w:val="00D9494C"/>
    <w:rsid w:val="00D94DC3"/>
    <w:rsid w:val="00DA0E73"/>
    <w:rsid w:val="00DA1568"/>
    <w:rsid w:val="00DA1621"/>
    <w:rsid w:val="00DA1EDA"/>
    <w:rsid w:val="00DA38A4"/>
    <w:rsid w:val="00DA3B8B"/>
    <w:rsid w:val="00DA7941"/>
    <w:rsid w:val="00DB0449"/>
    <w:rsid w:val="00DB1473"/>
    <w:rsid w:val="00DB4D57"/>
    <w:rsid w:val="00DB7692"/>
    <w:rsid w:val="00DC7F85"/>
    <w:rsid w:val="00DD5AAD"/>
    <w:rsid w:val="00DD5C00"/>
    <w:rsid w:val="00DD730A"/>
    <w:rsid w:val="00DD7C64"/>
    <w:rsid w:val="00DE0F9F"/>
    <w:rsid w:val="00DE2FF7"/>
    <w:rsid w:val="00DE47E1"/>
    <w:rsid w:val="00DF0A6E"/>
    <w:rsid w:val="00DF25F1"/>
    <w:rsid w:val="00E02108"/>
    <w:rsid w:val="00E04548"/>
    <w:rsid w:val="00E05684"/>
    <w:rsid w:val="00E20155"/>
    <w:rsid w:val="00E235C8"/>
    <w:rsid w:val="00E3043C"/>
    <w:rsid w:val="00E3093D"/>
    <w:rsid w:val="00E316B8"/>
    <w:rsid w:val="00E327A2"/>
    <w:rsid w:val="00E32B3A"/>
    <w:rsid w:val="00E336B1"/>
    <w:rsid w:val="00E346FD"/>
    <w:rsid w:val="00E34E5E"/>
    <w:rsid w:val="00E34E6D"/>
    <w:rsid w:val="00E37D31"/>
    <w:rsid w:val="00E41273"/>
    <w:rsid w:val="00E47A2C"/>
    <w:rsid w:val="00E51D09"/>
    <w:rsid w:val="00E54F40"/>
    <w:rsid w:val="00E55D1A"/>
    <w:rsid w:val="00E62C57"/>
    <w:rsid w:val="00E700D9"/>
    <w:rsid w:val="00E70FE7"/>
    <w:rsid w:val="00E723B4"/>
    <w:rsid w:val="00E74E0E"/>
    <w:rsid w:val="00E80FD6"/>
    <w:rsid w:val="00E81FFF"/>
    <w:rsid w:val="00E83EB1"/>
    <w:rsid w:val="00E86113"/>
    <w:rsid w:val="00E97A95"/>
    <w:rsid w:val="00EA2166"/>
    <w:rsid w:val="00EA3B71"/>
    <w:rsid w:val="00EA489A"/>
    <w:rsid w:val="00EA4E4D"/>
    <w:rsid w:val="00EA55EF"/>
    <w:rsid w:val="00EB2F81"/>
    <w:rsid w:val="00EB643B"/>
    <w:rsid w:val="00EB7158"/>
    <w:rsid w:val="00EB7E1B"/>
    <w:rsid w:val="00EC2F6A"/>
    <w:rsid w:val="00ED1EA0"/>
    <w:rsid w:val="00ED37CF"/>
    <w:rsid w:val="00ED3DB4"/>
    <w:rsid w:val="00ED5B73"/>
    <w:rsid w:val="00ED648B"/>
    <w:rsid w:val="00ED7235"/>
    <w:rsid w:val="00EE088D"/>
    <w:rsid w:val="00EE0E32"/>
    <w:rsid w:val="00EE1441"/>
    <w:rsid w:val="00EE3A62"/>
    <w:rsid w:val="00EE4862"/>
    <w:rsid w:val="00EE6BAD"/>
    <w:rsid w:val="00EF2329"/>
    <w:rsid w:val="00EF4102"/>
    <w:rsid w:val="00EF43C7"/>
    <w:rsid w:val="00EF61DE"/>
    <w:rsid w:val="00F006E1"/>
    <w:rsid w:val="00F00720"/>
    <w:rsid w:val="00F01873"/>
    <w:rsid w:val="00F06137"/>
    <w:rsid w:val="00F077EA"/>
    <w:rsid w:val="00F10C26"/>
    <w:rsid w:val="00F12D59"/>
    <w:rsid w:val="00F173B3"/>
    <w:rsid w:val="00F21F10"/>
    <w:rsid w:val="00F23342"/>
    <w:rsid w:val="00F23790"/>
    <w:rsid w:val="00F23AD1"/>
    <w:rsid w:val="00F25684"/>
    <w:rsid w:val="00F26B58"/>
    <w:rsid w:val="00F27C28"/>
    <w:rsid w:val="00F30F76"/>
    <w:rsid w:val="00F41AEB"/>
    <w:rsid w:val="00F43E86"/>
    <w:rsid w:val="00F460D7"/>
    <w:rsid w:val="00F474C6"/>
    <w:rsid w:val="00F47E28"/>
    <w:rsid w:val="00F50CF8"/>
    <w:rsid w:val="00F51A54"/>
    <w:rsid w:val="00F52454"/>
    <w:rsid w:val="00F53055"/>
    <w:rsid w:val="00F53248"/>
    <w:rsid w:val="00F54756"/>
    <w:rsid w:val="00F60421"/>
    <w:rsid w:val="00F60BC2"/>
    <w:rsid w:val="00F62877"/>
    <w:rsid w:val="00F7187E"/>
    <w:rsid w:val="00F853E7"/>
    <w:rsid w:val="00F86CC1"/>
    <w:rsid w:val="00F87504"/>
    <w:rsid w:val="00F87AEE"/>
    <w:rsid w:val="00F9040E"/>
    <w:rsid w:val="00F90E14"/>
    <w:rsid w:val="00F92141"/>
    <w:rsid w:val="00F93346"/>
    <w:rsid w:val="00F954B1"/>
    <w:rsid w:val="00F97E84"/>
    <w:rsid w:val="00FA03B7"/>
    <w:rsid w:val="00FA2C4B"/>
    <w:rsid w:val="00FA35A5"/>
    <w:rsid w:val="00FA6321"/>
    <w:rsid w:val="00FA6A3B"/>
    <w:rsid w:val="00FB229B"/>
    <w:rsid w:val="00FB3D91"/>
    <w:rsid w:val="00FB5708"/>
    <w:rsid w:val="00FB610C"/>
    <w:rsid w:val="00FC1468"/>
    <w:rsid w:val="00FC3408"/>
    <w:rsid w:val="00FC3990"/>
    <w:rsid w:val="00FD1232"/>
    <w:rsid w:val="00FD1C9C"/>
    <w:rsid w:val="00FE0DC7"/>
    <w:rsid w:val="00FE2294"/>
    <w:rsid w:val="00FE3183"/>
    <w:rsid w:val="00FE452B"/>
    <w:rsid w:val="00FE4594"/>
    <w:rsid w:val="00FE686F"/>
    <w:rsid w:val="00FE6DE0"/>
    <w:rsid w:val="00FF2F83"/>
    <w:rsid w:val="00FF35B7"/>
    <w:rsid w:val="00FF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836E8"/>
  <w15:chartTrackingRefBased/>
  <w15:docId w15:val="{4B39CE94-9C00-4A95-9760-CA6B7963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E70FE7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線表"/>
    <w:basedOn w:val="a1"/>
    <w:uiPriority w:val="99"/>
    <w:rsid w:val="00B30B2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0"/>
    <w:uiPriority w:val="99"/>
    <w:unhideWhenUsed/>
    <w:rsid w:val="002103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10341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67346C"/>
    <w:pPr>
      <w:ind w:leftChars="200" w:left="480"/>
    </w:pPr>
  </w:style>
  <w:style w:type="paragraph" w:styleId="a7">
    <w:name w:val="Balloon Text"/>
    <w:basedOn w:val="a"/>
    <w:link w:val="a8"/>
    <w:uiPriority w:val="99"/>
    <w:semiHidden/>
    <w:unhideWhenUsed/>
    <w:rsid w:val="00C474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474C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A0DF5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A0DF5"/>
  </w:style>
  <w:style w:type="character" w:customStyle="1" w:styleId="ab">
    <w:name w:val="註解文字 字元"/>
    <w:basedOn w:val="a0"/>
    <w:link w:val="aa"/>
    <w:uiPriority w:val="99"/>
    <w:semiHidden/>
    <w:rsid w:val="004A0DF5"/>
  </w:style>
  <w:style w:type="paragraph" w:styleId="ac">
    <w:name w:val="annotation subject"/>
    <w:basedOn w:val="aa"/>
    <w:next w:val="aa"/>
    <w:link w:val="ad"/>
    <w:uiPriority w:val="99"/>
    <w:semiHidden/>
    <w:unhideWhenUsed/>
    <w:rsid w:val="004A0DF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4A0DF5"/>
    <w:rPr>
      <w:b/>
      <w:bCs/>
    </w:rPr>
  </w:style>
  <w:style w:type="paragraph" w:styleId="Web">
    <w:name w:val="Normal (Web)"/>
    <w:basedOn w:val="a"/>
    <w:uiPriority w:val="99"/>
    <w:semiHidden/>
    <w:unhideWhenUsed/>
    <w:rsid w:val="007A703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Emphasis"/>
    <w:basedOn w:val="a0"/>
    <w:uiPriority w:val="20"/>
    <w:qFormat/>
    <w:rsid w:val="007A7031"/>
    <w:rPr>
      <w:i/>
      <w:iCs/>
    </w:rPr>
  </w:style>
  <w:style w:type="table" w:customStyle="1" w:styleId="af">
    <w:name w:val="三線表格"/>
    <w:basedOn w:val="a1"/>
    <w:uiPriority w:val="99"/>
    <w:rsid w:val="0049793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0">
    <w:name w:val="FollowedHyperlink"/>
    <w:basedOn w:val="a0"/>
    <w:uiPriority w:val="99"/>
    <w:semiHidden/>
    <w:unhideWhenUsed/>
    <w:rsid w:val="00A6584B"/>
    <w:rPr>
      <w:color w:val="954F72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282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282C38"/>
    <w:rPr>
      <w:sz w:val="20"/>
      <w:szCs w:val="20"/>
    </w:rPr>
  </w:style>
  <w:style w:type="paragraph" w:styleId="af3">
    <w:name w:val="footer"/>
    <w:basedOn w:val="a"/>
    <w:link w:val="af4"/>
    <w:uiPriority w:val="99"/>
    <w:unhideWhenUsed/>
    <w:rsid w:val="00282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282C38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rsid w:val="00E70FE7"/>
    <w:rPr>
      <w:rFonts w:ascii="新細明體" w:eastAsia="新細明體" w:hAnsi="新細明體" w:cs="新細明體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493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0</Words>
  <Characters>7241</Characters>
  <Application>Microsoft Office Word</Application>
  <DocSecurity>0</DocSecurity>
  <Lines>60</Lines>
  <Paragraphs>16</Paragraphs>
  <ScaleCrop>false</ScaleCrop>
  <Company/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439(林志豪)</dc:creator>
  <cp:keywords/>
  <dc:description/>
  <cp:lastModifiedBy>185439(林志豪)</cp:lastModifiedBy>
  <cp:revision>3</cp:revision>
  <cp:lastPrinted>2025-04-21T02:08:00Z</cp:lastPrinted>
  <dcterms:created xsi:type="dcterms:W3CDTF">2025-05-29T02:48:00Z</dcterms:created>
  <dcterms:modified xsi:type="dcterms:W3CDTF">2025-05-29T02:48:00Z</dcterms:modified>
</cp:coreProperties>
</file>